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474" w:type="dxa"/>
        <w:jc w:val="center"/>
        <w:tblLook w:val="04A0" w:firstRow="1" w:lastRow="0" w:firstColumn="1" w:lastColumn="0" w:noHBand="0" w:noVBand="1"/>
      </w:tblPr>
      <w:tblGrid>
        <w:gridCol w:w="2552"/>
        <w:gridCol w:w="2126"/>
        <w:gridCol w:w="1418"/>
        <w:gridCol w:w="1972"/>
        <w:gridCol w:w="1146"/>
        <w:gridCol w:w="2126"/>
        <w:gridCol w:w="1134"/>
      </w:tblGrid>
      <w:tr w:rsidR="000E07D1" w:rsidRPr="007C3BDC" w14:paraId="4C90727D" w14:textId="77777777" w:rsidTr="00B90E61">
        <w:trPr>
          <w:trHeight w:val="276"/>
          <w:jc w:val="center"/>
        </w:trPr>
        <w:tc>
          <w:tcPr>
            <w:tcW w:w="1247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562EB" w14:textId="2397DE60" w:rsidR="000E07D1" w:rsidRPr="007C3BDC" w:rsidRDefault="000E07D1" w:rsidP="000E07D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ry Table 1. Associations between night-time traffic noise and </w:t>
            </w:r>
            <w:r w:rsidR="00E55F5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="00E55F5B" w:rsidRPr="00E55F5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pe 2 diabetes</w:t>
            </w:r>
            <w:r w:rsidR="003F724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3F7244" w:rsidRPr="009C49C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United Kingdom, 2006-2021).</w:t>
            </w:r>
          </w:p>
        </w:tc>
      </w:tr>
      <w:tr w:rsidR="000E07D1" w:rsidRPr="007C3BDC" w14:paraId="74954C9F" w14:textId="77777777" w:rsidTr="00177534">
        <w:trPr>
          <w:trHeight w:val="501"/>
          <w:jc w:val="center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850A30" w14:textId="77777777" w:rsidR="000E07D1" w:rsidRPr="007C3BDC" w:rsidRDefault="000E07D1" w:rsidP="000E07D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oad traffic noise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4C76C" w14:textId="77777777" w:rsidR="000E07D1" w:rsidRPr="007C3BDC" w:rsidRDefault="000E07D1" w:rsidP="000E07D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38155" w14:textId="77777777" w:rsidR="000E07D1" w:rsidRPr="007C3BDC" w:rsidRDefault="000E07D1" w:rsidP="000E07D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5608A" w14:textId="77777777" w:rsidR="000E07D1" w:rsidRPr="007C3BDC" w:rsidRDefault="000E07D1" w:rsidP="000E07D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</w:tr>
      <w:tr w:rsidR="00AD7269" w:rsidRPr="007C3BDC" w14:paraId="4302A551" w14:textId="77777777" w:rsidTr="00177534">
        <w:trPr>
          <w:trHeight w:val="501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A95C56" w14:textId="77777777" w:rsidR="000E07D1" w:rsidRPr="007C3BDC" w:rsidRDefault="000E07D1" w:rsidP="000E07D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80A5C" w14:textId="77777777" w:rsidR="000E07D1" w:rsidRPr="007C3BDC" w:rsidRDefault="000E07D1" w:rsidP="000E07D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25154" w14:textId="77777777" w:rsidR="000E07D1" w:rsidRPr="007C3BDC" w:rsidRDefault="000E07D1" w:rsidP="000E07D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value 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6B831" w14:textId="77777777" w:rsidR="000E07D1" w:rsidRPr="007C3BDC" w:rsidRDefault="000E07D1" w:rsidP="000E07D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4FDE1" w14:textId="77777777" w:rsidR="000E07D1" w:rsidRPr="007C3BDC" w:rsidRDefault="000E07D1" w:rsidP="000E07D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value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C6A04" w14:textId="77777777" w:rsidR="000E07D1" w:rsidRPr="007C3BDC" w:rsidRDefault="000E07D1" w:rsidP="000E07D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C0E05" w14:textId="77777777" w:rsidR="000E07D1" w:rsidRPr="007C3BDC" w:rsidRDefault="000E07D1" w:rsidP="000E07D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value </w:t>
            </w:r>
          </w:p>
        </w:tc>
      </w:tr>
      <w:tr w:rsidR="00AD7269" w:rsidRPr="007C3BDC" w14:paraId="1E451CFC" w14:textId="77777777" w:rsidTr="00177534">
        <w:trPr>
          <w:trHeight w:val="501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E38D" w14:textId="77777777" w:rsidR="000E07D1" w:rsidRPr="007C3BDC" w:rsidRDefault="000E07D1" w:rsidP="000E07D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den</w:t>
            </w:r>
            <w:proofErr w:type="spellEnd"/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 per 10d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6ADE" w14:textId="77777777" w:rsidR="000E07D1" w:rsidRPr="007C3BDC" w:rsidRDefault="000E07D1" w:rsidP="000E07D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9 (1.06,1.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ADE7" w14:textId="77777777" w:rsidR="000E07D1" w:rsidRPr="007C3BDC" w:rsidRDefault="000E07D1" w:rsidP="000E07D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35EE" w14:textId="77777777" w:rsidR="000E07D1" w:rsidRPr="007C3BDC" w:rsidRDefault="000E07D1" w:rsidP="000E07D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9 (1.05,1.1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E272" w14:textId="77777777" w:rsidR="000E07D1" w:rsidRPr="007C3BDC" w:rsidRDefault="000E07D1" w:rsidP="000E07D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1A57" w14:textId="4CEB381D" w:rsidR="000E07D1" w:rsidRPr="007C3BDC" w:rsidRDefault="00E268D7" w:rsidP="000E07D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3</w:t>
            </w:r>
            <w:r w:rsidR="000E07D1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  <w:r w:rsidR="000E07D1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0E07D1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36CC" w14:textId="76D490E4" w:rsidR="000E07D1" w:rsidRPr="007C3BDC" w:rsidRDefault="000E07D1" w:rsidP="000E07D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E268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78</w:t>
            </w:r>
          </w:p>
        </w:tc>
      </w:tr>
      <w:tr w:rsidR="00AD7269" w:rsidRPr="007C3BDC" w14:paraId="1191BBE6" w14:textId="77777777" w:rsidTr="00177534">
        <w:trPr>
          <w:trHeight w:val="501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A02D" w14:textId="331DBE88" w:rsidR="000E07D1" w:rsidRPr="007C3BDC" w:rsidRDefault="00D11335" w:rsidP="000E07D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uartile</w:t>
            </w:r>
            <w:r w:rsidR="000E07D1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1 (&lt;53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B3C5" w14:textId="77777777" w:rsidR="000E07D1" w:rsidRPr="007C3BDC" w:rsidRDefault="000E07D1" w:rsidP="000E07D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42BE" w14:textId="77777777" w:rsidR="000E07D1" w:rsidRPr="007C3BDC" w:rsidRDefault="000E07D1" w:rsidP="000E07D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3303" w14:textId="77777777" w:rsidR="000E07D1" w:rsidRPr="007C3BDC" w:rsidRDefault="000E07D1" w:rsidP="000E07D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D892" w14:textId="77777777" w:rsidR="000E07D1" w:rsidRPr="007C3BDC" w:rsidRDefault="000E07D1" w:rsidP="000E07D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5B1D" w14:textId="77777777" w:rsidR="000E07D1" w:rsidRPr="007C3BDC" w:rsidRDefault="000E07D1" w:rsidP="000E07D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4DF5" w14:textId="77777777" w:rsidR="000E07D1" w:rsidRPr="007C3BDC" w:rsidRDefault="000E07D1" w:rsidP="000E07D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7269" w:rsidRPr="007C3BDC" w14:paraId="3875C2E2" w14:textId="77777777" w:rsidTr="00177534">
        <w:trPr>
          <w:trHeight w:val="501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1ED4" w14:textId="17233915" w:rsidR="000E07D1" w:rsidRPr="007C3BDC" w:rsidRDefault="00D11335" w:rsidP="000E07D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uartile</w:t>
            </w:r>
            <w:r w:rsidR="000E07D1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2 (53.5-54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6E4D" w14:textId="77777777" w:rsidR="000E07D1" w:rsidRPr="007C3BDC" w:rsidRDefault="000E07D1" w:rsidP="000E07D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 (0.98,1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5E29" w14:textId="77777777" w:rsidR="000E07D1" w:rsidRPr="007C3BDC" w:rsidRDefault="000E07D1" w:rsidP="000E07D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2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0ABC" w14:textId="77777777" w:rsidR="000E07D1" w:rsidRPr="007C3BDC" w:rsidRDefault="000E07D1" w:rsidP="000E07D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1 (0.97,1.05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9ED7" w14:textId="77777777" w:rsidR="000E07D1" w:rsidRPr="007C3BDC" w:rsidRDefault="000E07D1" w:rsidP="000E07D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A86C" w14:textId="77777777" w:rsidR="000E07D1" w:rsidRPr="007C3BDC" w:rsidRDefault="000E07D1" w:rsidP="000E07D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 (0.96,1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1D11" w14:textId="53C76B4B" w:rsidR="000E07D1" w:rsidRPr="007C3BDC" w:rsidRDefault="000E07D1" w:rsidP="000E07D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E268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79</w:t>
            </w:r>
          </w:p>
        </w:tc>
      </w:tr>
      <w:tr w:rsidR="00AD7269" w:rsidRPr="007C3BDC" w14:paraId="7F299662" w14:textId="77777777" w:rsidTr="00177534">
        <w:trPr>
          <w:trHeight w:val="501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2A4D" w14:textId="3D519C0B" w:rsidR="000E07D1" w:rsidRPr="007C3BDC" w:rsidRDefault="00D11335" w:rsidP="000E07D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uartile</w:t>
            </w:r>
            <w:r w:rsidR="000E07D1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3 (54.9-5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8969" w14:textId="77777777" w:rsidR="000E07D1" w:rsidRPr="007C3BDC" w:rsidRDefault="000E07D1" w:rsidP="000E07D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3 (0.99,1.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7F40" w14:textId="77777777" w:rsidR="000E07D1" w:rsidRPr="007C3BDC" w:rsidRDefault="000E07D1" w:rsidP="000E07D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2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88B4" w14:textId="77777777" w:rsidR="000E07D1" w:rsidRPr="007C3BDC" w:rsidRDefault="000E07D1" w:rsidP="000E07D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3 (0.99,1.07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1BB0" w14:textId="77777777" w:rsidR="000E07D1" w:rsidRPr="007C3BDC" w:rsidRDefault="000E07D1" w:rsidP="000E07D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EE8E" w14:textId="010B9CF2" w:rsidR="000E07D1" w:rsidRPr="007C3BDC" w:rsidRDefault="00E268D7" w:rsidP="000E07D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  <w:r w:rsidR="000E07D1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0E07D1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0E07D1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793A" w14:textId="3590B06E" w:rsidR="000E07D1" w:rsidRPr="007C3BDC" w:rsidRDefault="000E07D1" w:rsidP="000E07D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E268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6A5276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E268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AD7269" w:rsidRPr="007C3BDC" w14:paraId="6C1D3CAB" w14:textId="77777777" w:rsidTr="00177534">
        <w:trPr>
          <w:trHeight w:val="501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B3884" w14:textId="7EDC1B6C" w:rsidR="000E07D1" w:rsidRPr="007C3BDC" w:rsidRDefault="00D11335" w:rsidP="000E07D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uartile</w:t>
            </w:r>
            <w:r w:rsidR="000E07D1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4 (≥57.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4172B" w14:textId="77777777" w:rsidR="000E07D1" w:rsidRPr="007C3BDC" w:rsidRDefault="000E07D1" w:rsidP="000E07D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8 (1.03,1.1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97FCB" w14:textId="77777777" w:rsidR="000E07D1" w:rsidRPr="007C3BDC" w:rsidRDefault="000E07D1" w:rsidP="000E07D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89146" w14:textId="77777777" w:rsidR="000E07D1" w:rsidRPr="007C3BDC" w:rsidRDefault="000E07D1" w:rsidP="000E07D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8 (1.04,1.12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9EE16" w14:textId="77777777" w:rsidR="000E07D1" w:rsidRPr="007C3BDC" w:rsidRDefault="000E07D1" w:rsidP="000E07D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FC305" w14:textId="7CA8DC0B" w:rsidR="000E07D1" w:rsidRPr="007C3BDC" w:rsidRDefault="006A5276" w:rsidP="000E07D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E268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0E07D1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0.9</w:t>
            </w:r>
            <w:r w:rsidR="00E268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0E07D1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1.0</w:t>
            </w:r>
            <w:r w:rsidR="00E268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0E07D1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96890" w14:textId="750E9AE3" w:rsidR="000E07D1" w:rsidRPr="007C3BDC" w:rsidRDefault="000E07D1" w:rsidP="000E07D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E268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0</w:t>
            </w:r>
          </w:p>
        </w:tc>
      </w:tr>
      <w:tr w:rsidR="000E07D1" w:rsidRPr="007C3BDC" w14:paraId="6DC5D90E" w14:textId="77777777" w:rsidTr="00B90E61">
        <w:trPr>
          <w:trHeight w:val="1452"/>
          <w:jc w:val="center"/>
        </w:trPr>
        <w:tc>
          <w:tcPr>
            <w:tcW w:w="124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D5C97" w14:textId="1105BCDA" w:rsidR="000E07D1" w:rsidRPr="007C3BDC" w:rsidRDefault="000E07D1" w:rsidP="000E07D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Model 1: unadjusted;                                                                                                                                             Model 2: adjusted for age, gender, ethnicity, physical activity, educational attainment;                                              Model 3: adjusted for all the covariates in Model 2 + smoking, drinking, sleep quality, fruits/vegetable consumption, mental health, and </w:t>
            </w:r>
            <w:r w:rsidR="00FB3CE4" w:rsidRPr="00FB3C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rticulate matter less than or equal to 2.5µg/m</w:t>
            </w:r>
            <w:r w:rsidR="00FB3C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2372DB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                                                                       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HR=hazard </w:t>
            </w:r>
            <w:r w:rsidR="00C86834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ratio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; CI=confidence interval</w:t>
            </w:r>
            <w:r w:rsidR="002372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</w:tbl>
    <w:p w14:paraId="2EF2C6B4" w14:textId="77777777" w:rsidR="00925543" w:rsidRPr="007C3BDC" w:rsidRDefault="00925543" w:rsidP="009E0F95">
      <w:pPr>
        <w:rPr>
          <w:rFonts w:ascii="Times New Roman" w:hAnsi="Times New Roman" w:cs="Times New Roman"/>
          <w:sz w:val="24"/>
          <w:szCs w:val="24"/>
        </w:rPr>
        <w:sectPr w:rsidR="00925543" w:rsidRPr="007C3BDC" w:rsidSect="00045AB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9219" w:type="dxa"/>
        <w:jc w:val="center"/>
        <w:tblLook w:val="04A0" w:firstRow="1" w:lastRow="0" w:firstColumn="1" w:lastColumn="0" w:noHBand="0" w:noVBand="1"/>
      </w:tblPr>
      <w:tblGrid>
        <w:gridCol w:w="2415"/>
        <w:gridCol w:w="2337"/>
        <w:gridCol w:w="2075"/>
        <w:gridCol w:w="2392"/>
      </w:tblGrid>
      <w:tr w:rsidR="00762622" w:rsidRPr="007C3BDC" w14:paraId="79319F27" w14:textId="77777777" w:rsidTr="004D3979">
        <w:trPr>
          <w:trHeight w:val="276"/>
          <w:jc w:val="center"/>
        </w:trPr>
        <w:tc>
          <w:tcPr>
            <w:tcW w:w="9219" w:type="dxa"/>
            <w:gridSpan w:val="4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2D82" w14:textId="136C7F76" w:rsidR="00762622" w:rsidRPr="007C3BDC" w:rsidRDefault="00762622" w:rsidP="00C1532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Supplementary Table 2. Associations of road traffic noise with </w:t>
            </w:r>
            <w:r w:rsidR="00E55F5B" w:rsidRPr="00E55F5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ype 2 diabetes</w:t>
            </w:r>
            <w:r w:rsidR="00E55F5B" w:rsidRPr="00E55F5B" w:rsidDel="00E55F5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7C3BD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stratified</w:t>
            </w:r>
            <w:r w:rsidR="009E0F95" w:rsidRPr="007C3BD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nalysis</w:t>
            </w:r>
            <w:r w:rsidRPr="007C3BD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  <w:r w:rsidR="003F724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3F7244" w:rsidRPr="009C49C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United Kingdom, 2006-2021).</w:t>
            </w:r>
          </w:p>
        </w:tc>
      </w:tr>
      <w:tr w:rsidR="00925543" w:rsidRPr="007C3BDC" w14:paraId="56D14E74" w14:textId="77777777" w:rsidTr="004D3979">
        <w:trPr>
          <w:trHeight w:val="552"/>
          <w:jc w:val="center"/>
        </w:trPr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B38D94" w14:textId="2A9E5862" w:rsidR="00925543" w:rsidRPr="009C49C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proofErr w:type="spellStart"/>
            <w:r w:rsidRPr="009C49C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Subgroups</w:t>
            </w:r>
            <w:proofErr w:type="spellEnd"/>
            <w:r w:rsidRPr="009C49C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, Noise (</w:t>
            </w:r>
            <w:proofErr w:type="spellStart"/>
            <w:r w:rsidRPr="009C49C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Lden</w:t>
            </w:r>
            <w:proofErr w:type="spellEnd"/>
            <w:r w:rsidRPr="009C49C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, dB(A))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B750E" w14:textId="77777777" w:rsidR="00925543" w:rsidRPr="007C3BDC" w:rsidRDefault="00925543" w:rsidP="0092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 cases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67187" w14:textId="77777777" w:rsidR="00925543" w:rsidRPr="007C3BDC" w:rsidRDefault="00925543" w:rsidP="0092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E20E9" w14:textId="77777777" w:rsidR="00925543" w:rsidRPr="007C3BDC" w:rsidRDefault="00925543" w:rsidP="0092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r interaction</w:t>
            </w:r>
          </w:p>
        </w:tc>
      </w:tr>
      <w:tr w:rsidR="00925543" w:rsidRPr="007C3BDC" w14:paraId="25D83563" w14:textId="77777777" w:rsidTr="004D3979">
        <w:trPr>
          <w:trHeight w:val="27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A0BE" w14:textId="77777777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6261" w14:textId="77777777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F668" w14:textId="77777777" w:rsidR="00925543" w:rsidRPr="007C3BDC" w:rsidRDefault="00925543" w:rsidP="009255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E573" w14:textId="19243AF1" w:rsidR="00925543" w:rsidRPr="007C3BDC" w:rsidRDefault="00925543" w:rsidP="0092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  <w:r w:rsidR="0036391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925543" w:rsidRPr="007C3BDC" w14:paraId="3A3E8A8F" w14:textId="77777777" w:rsidTr="004D3979">
        <w:trPr>
          <w:trHeight w:val="27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CAD0" w14:textId="77777777" w:rsidR="00925543" w:rsidRPr="007C3BDC" w:rsidRDefault="00925543" w:rsidP="0092554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8213" w14:textId="1DF5EB6C" w:rsidR="00925543" w:rsidRPr="007C3BDC" w:rsidRDefault="00925543" w:rsidP="0092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,7</w:t>
            </w:r>
            <w:r w:rsidR="004D39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FE20" w14:textId="69803985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4D39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D39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1.</w:t>
            </w:r>
            <w:r w:rsidR="004D39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E8C5" w14:textId="77777777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5543" w:rsidRPr="007C3BDC" w14:paraId="1B32B14F" w14:textId="77777777" w:rsidTr="004D3979">
        <w:trPr>
          <w:trHeight w:val="27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643F" w14:textId="77777777" w:rsidR="00925543" w:rsidRPr="007C3BDC" w:rsidRDefault="00925543" w:rsidP="0092554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859F" w14:textId="77777777" w:rsidR="00925543" w:rsidRPr="007C3BDC" w:rsidRDefault="00925543" w:rsidP="0092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,51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2291" w14:textId="444F4582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4D39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5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D39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1.1</w:t>
            </w:r>
            <w:r w:rsidR="004D39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ED8A" w14:textId="77777777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5543" w:rsidRPr="007C3BDC" w14:paraId="063A294D" w14:textId="77777777" w:rsidTr="004D3979">
        <w:trPr>
          <w:trHeight w:val="27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E5F1" w14:textId="77777777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F18A" w14:textId="77777777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34AC" w14:textId="77777777" w:rsidR="00925543" w:rsidRPr="007C3BDC" w:rsidRDefault="00925543" w:rsidP="009255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6680" w14:textId="302A549C" w:rsidR="00925543" w:rsidRPr="007C3BDC" w:rsidRDefault="00925543" w:rsidP="0092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36391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</w:tr>
      <w:tr w:rsidR="00925543" w:rsidRPr="007C3BDC" w14:paraId="1EE76DEB" w14:textId="77777777" w:rsidTr="004D3979">
        <w:trPr>
          <w:trHeight w:val="27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1890" w14:textId="77777777" w:rsidR="00925543" w:rsidRPr="007C3BDC" w:rsidRDefault="00925543" w:rsidP="0092554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e&lt;5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F884" w14:textId="77777777" w:rsidR="00925543" w:rsidRPr="007C3BDC" w:rsidRDefault="00925543" w:rsidP="0092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,777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E69B" w14:textId="524C82B0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4D39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0.9</w:t>
            </w:r>
            <w:r w:rsidR="004D39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1.</w:t>
            </w:r>
            <w:r w:rsidR="004D39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7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738B" w14:textId="77777777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5543" w:rsidRPr="007C3BDC" w14:paraId="0AB6DDE3" w14:textId="77777777" w:rsidTr="004D3979">
        <w:trPr>
          <w:trHeight w:val="27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A2B8" w14:textId="77777777" w:rsidR="00925543" w:rsidRPr="007C3BDC" w:rsidRDefault="00925543" w:rsidP="0092554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e≥5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383A" w14:textId="77777777" w:rsidR="00925543" w:rsidRPr="007C3BDC" w:rsidRDefault="00925543" w:rsidP="0092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,52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B235" w14:textId="5FD6EBEA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4D39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1.0</w:t>
            </w:r>
            <w:r w:rsidR="004D39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1.</w:t>
            </w:r>
            <w:r w:rsidR="004D39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9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6A61" w14:textId="77777777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5543" w:rsidRPr="007C3BDC" w14:paraId="3A27A194" w14:textId="77777777" w:rsidTr="004D3979">
        <w:trPr>
          <w:trHeight w:val="27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0E5B" w14:textId="77777777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MI, kg/m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7813" w14:textId="77777777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4186" w14:textId="77777777" w:rsidR="00925543" w:rsidRPr="007C3BDC" w:rsidRDefault="00925543" w:rsidP="009255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9C9B" w14:textId="77777777" w:rsidR="00925543" w:rsidRPr="007C3BDC" w:rsidRDefault="00925543" w:rsidP="0092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25543" w:rsidRPr="007C3BDC" w14:paraId="421E1E6E" w14:textId="77777777" w:rsidTr="004D3979">
        <w:trPr>
          <w:trHeight w:val="27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783E" w14:textId="532568B7" w:rsidR="00925543" w:rsidRPr="007C3BDC" w:rsidRDefault="004D3979" w:rsidP="0092554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2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B552" w14:textId="77777777" w:rsidR="00925543" w:rsidRPr="007C3BDC" w:rsidRDefault="00925543" w:rsidP="0092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,87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D99C" w14:textId="70454860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 w:rsidR="00175C3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0.8</w:t>
            </w:r>
            <w:r w:rsidR="00175C3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1.</w:t>
            </w:r>
            <w:r w:rsidR="00175C3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7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392C" w14:textId="77777777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5543" w:rsidRPr="007C3BDC" w14:paraId="017594D4" w14:textId="77777777" w:rsidTr="004D3979">
        <w:trPr>
          <w:trHeight w:val="27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4CD0" w14:textId="2CF683E3" w:rsidR="00925543" w:rsidRPr="007C3BDC" w:rsidRDefault="004D3979" w:rsidP="0092554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9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4D39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7BC9" w14:textId="082E5C6E" w:rsidR="00925543" w:rsidRPr="007C3BDC" w:rsidRDefault="00175C31" w:rsidP="0092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C3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,427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BF03" w14:textId="5B0C72E1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175C3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1.0</w:t>
            </w:r>
            <w:r w:rsidR="00175C3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1.</w:t>
            </w:r>
            <w:r w:rsidR="00175C3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ACA1" w14:textId="77777777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5543" w:rsidRPr="007C3BDC" w14:paraId="20B85FA9" w14:textId="77777777" w:rsidTr="004D3979">
        <w:trPr>
          <w:trHeight w:val="27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0B6D" w14:textId="77777777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ducational attainment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1542" w14:textId="77777777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7BD0" w14:textId="77777777" w:rsidR="00925543" w:rsidRPr="007C3BDC" w:rsidRDefault="00925543" w:rsidP="009255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B78C" w14:textId="07A006BF" w:rsidR="00925543" w:rsidRPr="007C3BDC" w:rsidRDefault="00925543" w:rsidP="0092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  <w:r w:rsidR="0036391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925543" w:rsidRPr="007C3BDC" w14:paraId="5E44DCCA" w14:textId="77777777" w:rsidTr="004D3979">
        <w:trPr>
          <w:trHeight w:val="27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9C27" w14:textId="77777777" w:rsidR="00925543" w:rsidRPr="007C3BDC" w:rsidRDefault="00925543" w:rsidP="0092554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≥13 year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6221" w14:textId="212F7B2C" w:rsidR="00925543" w:rsidRPr="007C3BDC" w:rsidRDefault="00925543" w:rsidP="0092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,34</w:t>
            </w:r>
            <w:r w:rsidR="00175C3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5D49" w14:textId="30469882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175C3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6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1.0</w:t>
            </w:r>
            <w:r w:rsidR="00175C3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1.1</w:t>
            </w:r>
            <w:r w:rsidR="00175C3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966F" w14:textId="77777777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5543" w:rsidRPr="007C3BDC" w14:paraId="20E3F291" w14:textId="77777777" w:rsidTr="004D3979">
        <w:trPr>
          <w:trHeight w:val="27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21A1" w14:textId="77777777" w:rsidR="00925543" w:rsidRPr="007C3BDC" w:rsidRDefault="00925543" w:rsidP="0092554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13 year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D4B5" w14:textId="1F557E15" w:rsidR="00925543" w:rsidRPr="007C3BDC" w:rsidRDefault="00925543" w:rsidP="0092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,96</w:t>
            </w:r>
            <w:r w:rsidR="00175C3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1EF0" w14:textId="46729C61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175C3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175C3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1.</w:t>
            </w:r>
            <w:r w:rsidR="00175C3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6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A856" w14:textId="77777777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5543" w:rsidRPr="007C3BDC" w14:paraId="15F52865" w14:textId="77777777" w:rsidTr="004D3979">
        <w:trPr>
          <w:trHeight w:val="27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59F3" w14:textId="77777777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urrent smoker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9EBD" w14:textId="77777777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7BE0" w14:textId="77777777" w:rsidR="00925543" w:rsidRPr="007C3BDC" w:rsidRDefault="00925543" w:rsidP="009255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F13B" w14:textId="77777777" w:rsidR="00925543" w:rsidRPr="007C3BDC" w:rsidRDefault="00925543" w:rsidP="0092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 w:rsidR="00925543" w:rsidRPr="007C3BDC" w14:paraId="4495E161" w14:textId="77777777" w:rsidTr="004D3979">
        <w:trPr>
          <w:trHeight w:val="27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7ADD" w14:textId="77777777" w:rsidR="00925543" w:rsidRPr="007C3BDC" w:rsidRDefault="00925543" w:rsidP="0092554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6EC4" w14:textId="35E60EC7" w:rsidR="00925543" w:rsidRPr="007C3BDC" w:rsidRDefault="00925543" w:rsidP="0092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,53</w:t>
            </w:r>
            <w:r w:rsidR="00D1376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200F" w14:textId="6FBDE62D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D1376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D1376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1.1</w:t>
            </w:r>
            <w:r w:rsidR="00D1376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A488" w14:textId="77777777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5543" w:rsidRPr="007C3BDC" w14:paraId="2CBC55B0" w14:textId="77777777" w:rsidTr="004D3979">
        <w:trPr>
          <w:trHeight w:val="413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1643" w14:textId="77777777" w:rsidR="00925543" w:rsidRPr="007C3BDC" w:rsidRDefault="00925543" w:rsidP="0092554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E1E1" w14:textId="63344C8C" w:rsidR="00925543" w:rsidRPr="007C3BDC" w:rsidRDefault="00925543" w:rsidP="0092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,76</w:t>
            </w:r>
            <w:r w:rsidR="00D1376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50E7" w14:textId="447E4C3F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D1376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1.0</w:t>
            </w:r>
            <w:r w:rsidR="00D1376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1.1</w:t>
            </w:r>
            <w:r w:rsidR="00D1376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716E" w14:textId="77777777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5543" w:rsidRPr="007C3BDC" w14:paraId="56C03C29" w14:textId="77777777" w:rsidTr="004D3979">
        <w:trPr>
          <w:trHeight w:val="27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1AC7" w14:textId="77777777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urrent drinker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15F7" w14:textId="77777777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7E1F" w14:textId="77777777" w:rsidR="00925543" w:rsidRPr="007C3BDC" w:rsidRDefault="00925543" w:rsidP="009255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397C" w14:textId="77777777" w:rsidR="00925543" w:rsidRPr="007C3BDC" w:rsidRDefault="00925543" w:rsidP="0092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</w:tr>
      <w:tr w:rsidR="00925543" w:rsidRPr="007C3BDC" w14:paraId="704E8FD7" w14:textId="77777777" w:rsidTr="004D3979">
        <w:trPr>
          <w:trHeight w:val="27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E33D" w14:textId="77777777" w:rsidR="00925543" w:rsidRPr="007C3BDC" w:rsidRDefault="00925543" w:rsidP="0092554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55AF" w14:textId="3C3FD904" w:rsidR="00925543" w:rsidRPr="007C3BDC" w:rsidRDefault="00925543" w:rsidP="0092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,81</w:t>
            </w:r>
            <w:r w:rsidR="008F06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C8BC" w14:textId="776EB846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8F06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5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1.0</w:t>
            </w:r>
            <w:r w:rsidR="008F06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1.</w:t>
            </w:r>
            <w:r w:rsidR="008F06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9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8393" w14:textId="77777777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5543" w:rsidRPr="007C3BDC" w14:paraId="07937223" w14:textId="77777777" w:rsidTr="004D3979">
        <w:trPr>
          <w:trHeight w:val="27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2B76" w14:textId="77777777" w:rsidR="00925543" w:rsidRPr="007C3BDC" w:rsidRDefault="00925543" w:rsidP="0092554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0731" w14:textId="77777777" w:rsidR="00925543" w:rsidRPr="007C3BDC" w:rsidRDefault="00925543" w:rsidP="0092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,48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948D" w14:textId="1AF2B45E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 w:rsidR="00D1376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 w:rsidR="00D1376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1.0</w:t>
            </w:r>
            <w:r w:rsidR="00D1376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D670" w14:textId="77777777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5543" w:rsidRPr="007C3BDC" w14:paraId="01956F9D" w14:textId="77777777" w:rsidTr="004D3979">
        <w:trPr>
          <w:trHeight w:val="27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6E79" w14:textId="77777777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Physical activity 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F5EA" w14:textId="77777777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09AB" w14:textId="77777777" w:rsidR="00925543" w:rsidRPr="007C3BDC" w:rsidRDefault="00925543" w:rsidP="009255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C21C" w14:textId="6BFE4620" w:rsidR="00925543" w:rsidRPr="007C3BDC" w:rsidRDefault="00925543" w:rsidP="0092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r w:rsidR="0036391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</w:tr>
      <w:tr w:rsidR="00925543" w:rsidRPr="007C3BDC" w14:paraId="54E25E1A" w14:textId="77777777" w:rsidTr="004D3979">
        <w:trPr>
          <w:trHeight w:val="27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796E" w14:textId="77777777" w:rsidR="00925543" w:rsidRPr="007C3BDC" w:rsidRDefault="00925543" w:rsidP="0092554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≥MET 600 min/w 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4EEC" w14:textId="14D51A83" w:rsidR="00925543" w:rsidRPr="007C3BDC" w:rsidRDefault="00925543" w:rsidP="0092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,20</w:t>
            </w:r>
            <w:r w:rsidR="008F06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907E" w14:textId="78EC71DF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8F06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8F06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1.</w:t>
            </w:r>
            <w:r w:rsidR="008F06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7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2D07" w14:textId="77777777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5543" w:rsidRPr="007C3BDC" w14:paraId="03BFC260" w14:textId="77777777" w:rsidTr="004D3979">
        <w:trPr>
          <w:trHeight w:val="27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EF41" w14:textId="77777777" w:rsidR="00925543" w:rsidRPr="007C3BDC" w:rsidRDefault="00925543" w:rsidP="0092554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MET 600 min/w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41FD" w14:textId="77777777" w:rsidR="00925543" w:rsidRPr="007C3BDC" w:rsidRDefault="00925543" w:rsidP="0092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,099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7BA6" w14:textId="3F503009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8F06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6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8F06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1.1</w:t>
            </w:r>
            <w:r w:rsidR="008F06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68FE" w14:textId="77777777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5543" w:rsidRPr="007C3BDC" w14:paraId="4492B055" w14:textId="77777777" w:rsidTr="004D3979">
        <w:trPr>
          <w:trHeight w:val="27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9824" w14:textId="77777777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ruits/Vegs consumption*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90EB" w14:textId="77777777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5A52" w14:textId="77777777" w:rsidR="00925543" w:rsidRPr="007C3BDC" w:rsidRDefault="00925543" w:rsidP="009255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B22F" w14:textId="024F91E1" w:rsidR="00925543" w:rsidRPr="007C3BDC" w:rsidRDefault="00925543" w:rsidP="0092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 w:rsidR="0055758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</w:tr>
      <w:tr w:rsidR="00925543" w:rsidRPr="007C3BDC" w14:paraId="2FD38348" w14:textId="77777777" w:rsidTr="004D3979">
        <w:trPr>
          <w:trHeight w:val="27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7F13" w14:textId="77777777" w:rsidR="00925543" w:rsidRPr="007C3BDC" w:rsidRDefault="00925543" w:rsidP="0092554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DFB5" w14:textId="419C1897" w:rsidR="00925543" w:rsidRPr="007C3BDC" w:rsidRDefault="00925543" w:rsidP="0092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,79</w:t>
            </w:r>
            <w:r w:rsidR="006D63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FA7F" w14:textId="2E69B5FD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6D63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1.0</w:t>
            </w:r>
            <w:r w:rsidR="006D63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1.</w:t>
            </w:r>
            <w:r w:rsidR="006D63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A883" w14:textId="77777777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5543" w:rsidRPr="007C3BDC" w14:paraId="2AA8E41B" w14:textId="77777777" w:rsidTr="004D3979">
        <w:trPr>
          <w:trHeight w:val="27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24E4" w14:textId="77777777" w:rsidR="00925543" w:rsidRPr="007C3BDC" w:rsidRDefault="00925543" w:rsidP="0092554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2075" w14:textId="287765E1" w:rsidR="00925543" w:rsidRPr="007C3BDC" w:rsidRDefault="00925543" w:rsidP="0092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,50</w:t>
            </w:r>
            <w:r w:rsidR="006D63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1C57" w14:textId="1BA7BFD0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6D63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6D63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1.1</w:t>
            </w:r>
            <w:r w:rsidR="006D63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2EC4" w14:textId="77777777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5543" w:rsidRPr="007C3BDC" w14:paraId="65752DD9" w14:textId="77777777" w:rsidTr="004D3979">
        <w:trPr>
          <w:trHeight w:val="27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9D8D" w14:textId="0D76536D" w:rsidR="00925543" w:rsidRPr="007C3BDC" w:rsidRDefault="00273045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leep quality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F779" w14:textId="77777777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C136" w14:textId="77777777" w:rsidR="00925543" w:rsidRPr="007C3BDC" w:rsidRDefault="00925543" w:rsidP="009255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0FCF" w14:textId="0F6B2D4E" w:rsidR="00925543" w:rsidRPr="007C3BDC" w:rsidRDefault="00925543" w:rsidP="0092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55758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18</w:t>
            </w:r>
          </w:p>
        </w:tc>
      </w:tr>
      <w:tr w:rsidR="00925543" w:rsidRPr="007C3BDC" w14:paraId="2716E453" w14:textId="77777777" w:rsidTr="004D3979">
        <w:trPr>
          <w:trHeight w:val="27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B9C5" w14:textId="77777777" w:rsidR="00925543" w:rsidRPr="007C3BDC" w:rsidRDefault="00925543" w:rsidP="0092554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-1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8F88" w14:textId="1DB5BF5D" w:rsidR="00925543" w:rsidRPr="007C3BDC" w:rsidRDefault="00925543" w:rsidP="0092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,60</w:t>
            </w:r>
            <w:r w:rsidR="00F42C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53DC" w14:textId="35CF128F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F42C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9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1.0</w:t>
            </w:r>
            <w:r w:rsidR="00F42C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1.</w:t>
            </w:r>
            <w:r w:rsidR="00F42C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F7B6" w14:textId="77777777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5543" w:rsidRPr="007C3BDC" w14:paraId="37C54121" w14:textId="77777777" w:rsidTr="004D3979">
        <w:trPr>
          <w:trHeight w:val="27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0A83" w14:textId="77777777" w:rsidR="00925543" w:rsidRPr="007C3BDC" w:rsidRDefault="00925543" w:rsidP="0092554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0C91" w14:textId="6407BF0E" w:rsidR="00925543" w:rsidRPr="007C3BDC" w:rsidRDefault="00925543" w:rsidP="0092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,63</w:t>
            </w:r>
            <w:r w:rsidR="00F42C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13BC" w14:textId="0F31D1DB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F42C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0.9</w:t>
            </w:r>
            <w:r w:rsidR="00F42C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1.</w:t>
            </w:r>
            <w:r w:rsidR="00F42C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7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CCD7" w14:textId="77777777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5543" w:rsidRPr="007C3BDC" w14:paraId="5F641E2A" w14:textId="77777777" w:rsidTr="004D3979">
        <w:trPr>
          <w:trHeight w:val="27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4D7B" w14:textId="77777777" w:rsidR="00925543" w:rsidRPr="007C3BDC" w:rsidRDefault="00925543" w:rsidP="0092554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2DE3" w14:textId="77777777" w:rsidR="00925543" w:rsidRPr="007C3BDC" w:rsidRDefault="00925543" w:rsidP="0092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,32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653B" w14:textId="6B45D223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F42C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F42C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1.</w:t>
            </w:r>
            <w:r w:rsidR="00F42C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9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8DBC" w14:textId="77777777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5543" w:rsidRPr="007C3BDC" w14:paraId="288F1D93" w14:textId="77777777" w:rsidTr="004D3979">
        <w:trPr>
          <w:trHeight w:val="27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2C4B" w14:textId="77777777" w:rsidR="00925543" w:rsidRPr="007C3BDC" w:rsidRDefault="00925543" w:rsidP="0092554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F675" w14:textId="77777777" w:rsidR="00925543" w:rsidRPr="007C3BDC" w:rsidRDefault="00925543" w:rsidP="0092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,748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F612" w14:textId="0BD48B59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F42C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6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F42C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1.1</w:t>
            </w:r>
            <w:r w:rsidR="00F42C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C4EA" w14:textId="77777777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5543" w:rsidRPr="007C3BDC" w14:paraId="46366E7D" w14:textId="77777777" w:rsidTr="004D3979">
        <w:trPr>
          <w:trHeight w:val="27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5EB5" w14:textId="41FE99F4" w:rsidR="00925543" w:rsidRPr="007C3BDC" w:rsidRDefault="00EA4939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Mental </w:t>
            </w:r>
            <w:r w:rsidR="00925543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health 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F21D" w14:textId="77777777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0A64" w14:textId="77777777" w:rsidR="00925543" w:rsidRPr="007C3BDC" w:rsidRDefault="00925543" w:rsidP="009255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7F97" w14:textId="73F28954" w:rsidR="00925543" w:rsidRPr="007C3BDC" w:rsidRDefault="00925543" w:rsidP="0092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  <w:r w:rsidR="0055758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</w:tr>
      <w:tr w:rsidR="00925543" w:rsidRPr="007C3BDC" w14:paraId="27A9F2C3" w14:textId="77777777" w:rsidTr="004D3979">
        <w:trPr>
          <w:trHeight w:val="27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98D0" w14:textId="77777777" w:rsidR="00925543" w:rsidRPr="007C3BDC" w:rsidRDefault="00925543" w:rsidP="0092554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3BFB" w14:textId="3A8B5DF7" w:rsidR="00925543" w:rsidRPr="007C3BDC" w:rsidRDefault="00925543" w:rsidP="0092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,21</w:t>
            </w:r>
            <w:r w:rsidR="00F42C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CC8D" w14:textId="646D962A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F42C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1.</w:t>
            </w:r>
            <w:r w:rsidR="00F42C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1.</w:t>
            </w:r>
            <w:r w:rsidR="00F42C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F1D3" w14:textId="77777777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5543" w:rsidRPr="007C3BDC" w14:paraId="77923C0A" w14:textId="77777777" w:rsidTr="004D3979">
        <w:trPr>
          <w:trHeight w:val="27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E4C7" w14:textId="77777777" w:rsidR="00925543" w:rsidRPr="007C3BDC" w:rsidRDefault="00925543" w:rsidP="0092554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7A23" w14:textId="77777777" w:rsidR="00925543" w:rsidRPr="007C3BDC" w:rsidRDefault="00925543" w:rsidP="0092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,08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745F" w14:textId="196144C2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F42C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1.</w:t>
            </w:r>
            <w:r w:rsidR="00F42C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1.</w:t>
            </w:r>
            <w:r w:rsidR="00F42C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9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2A51" w14:textId="77777777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5543" w:rsidRPr="007C3BDC" w14:paraId="148D8A30" w14:textId="77777777" w:rsidTr="004D3979">
        <w:trPr>
          <w:trHeight w:val="27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4AF0" w14:textId="77777777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M</w:t>
            </w:r>
            <w:r w:rsidRPr="001342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.5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µg/m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A40B" w14:textId="77777777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FF15" w14:textId="77777777" w:rsidR="00925543" w:rsidRPr="007C3BDC" w:rsidRDefault="00925543" w:rsidP="009255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8E3D" w14:textId="77777777" w:rsidR="00925543" w:rsidRPr="007C3BDC" w:rsidRDefault="00925543" w:rsidP="0092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925543" w:rsidRPr="007C3BDC" w14:paraId="68CC9C21" w14:textId="77777777" w:rsidTr="004D3979">
        <w:trPr>
          <w:trHeight w:val="27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069E" w14:textId="77777777" w:rsidR="00925543" w:rsidRPr="007C3BDC" w:rsidRDefault="00925543" w:rsidP="0092554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1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9132" w14:textId="43977F59" w:rsidR="00925543" w:rsidRPr="007C3BDC" w:rsidRDefault="00925543" w:rsidP="0092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,27</w:t>
            </w:r>
            <w:r w:rsidR="00C36D6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150A" w14:textId="77777777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1 (0.95,1.08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ED6E" w14:textId="77777777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5543" w:rsidRPr="007C3BDC" w14:paraId="79FF332F" w14:textId="77777777" w:rsidTr="004D3979">
        <w:trPr>
          <w:trHeight w:val="276"/>
          <w:jc w:val="center"/>
        </w:trPr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E91E8" w14:textId="77777777" w:rsidR="00925543" w:rsidRPr="007C3BDC" w:rsidRDefault="00925543" w:rsidP="0092554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≥10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024AE" w14:textId="77777777" w:rsidR="00925543" w:rsidRPr="007C3BDC" w:rsidRDefault="00925543" w:rsidP="0092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,027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C1847" w14:textId="77777777" w:rsidR="00925543" w:rsidRPr="007C3BDC" w:rsidRDefault="00925543" w:rsidP="009255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5 (1.01,1.09)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C394E" w14:textId="77777777" w:rsidR="00925543" w:rsidRPr="007C3BDC" w:rsidRDefault="00925543" w:rsidP="0092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925543" w:rsidRPr="007C3BDC" w14:paraId="287231DA" w14:textId="77777777" w:rsidTr="004D3979">
        <w:trPr>
          <w:trHeight w:val="1716"/>
          <w:jc w:val="center"/>
        </w:trPr>
        <w:tc>
          <w:tcPr>
            <w:tcW w:w="9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B87B6" w14:textId="44629467" w:rsidR="00925543" w:rsidRPr="007C3BDC" w:rsidRDefault="00925543" w:rsidP="00BF06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MI=body mass index; MET= Metabolic equivalent; PM</w:t>
            </w:r>
            <w:r w:rsidRPr="0070378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.5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=Particulate matter less than or equal to 2.5µg/m3; HR=</w:t>
            </w:r>
            <w:bookmarkStart w:id="0" w:name="_Hlk98252218"/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azard ratio</w:t>
            </w:r>
            <w:bookmarkEnd w:id="0"/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; CI=Confidence interval</w:t>
            </w:r>
            <w:r w:rsidR="00FB3C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                                                 *Low consumption group was defined as fruit consumption&lt;2 pieces/day and vegetables &lt;4 tablespoons/day, and high consumption group was fruit consumption≥2 pieces/day or vegetables ≥4 tablespoons/day.                                                          Adjusted for age, gender, ethnicity, physical activity, educational attainment</w:t>
            </w:r>
            <w:r w:rsidR="00047D1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047D16" w:rsidRPr="00047D1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M</w:t>
            </w:r>
            <w:r w:rsidR="00047D16" w:rsidRPr="009C49C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.5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</w:p>
        </w:tc>
      </w:tr>
    </w:tbl>
    <w:p w14:paraId="4239B0EB" w14:textId="77777777" w:rsidR="0033693E" w:rsidRPr="007C3BDC" w:rsidRDefault="0033693E" w:rsidP="00045ABC">
      <w:pPr>
        <w:jc w:val="center"/>
        <w:rPr>
          <w:rFonts w:ascii="Times New Roman" w:hAnsi="Times New Roman" w:cs="Times New Roman"/>
          <w:sz w:val="24"/>
          <w:szCs w:val="24"/>
        </w:rPr>
        <w:sectPr w:rsidR="0033693E" w:rsidRPr="007C3BDC" w:rsidSect="0092554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2474" w:type="dxa"/>
        <w:jc w:val="center"/>
        <w:tblLook w:val="04A0" w:firstRow="1" w:lastRow="0" w:firstColumn="1" w:lastColumn="0" w:noHBand="0" w:noVBand="1"/>
      </w:tblPr>
      <w:tblGrid>
        <w:gridCol w:w="2552"/>
        <w:gridCol w:w="2126"/>
        <w:gridCol w:w="892"/>
        <w:gridCol w:w="2126"/>
        <w:gridCol w:w="1134"/>
        <w:gridCol w:w="2268"/>
        <w:gridCol w:w="1417"/>
      </w:tblGrid>
      <w:tr w:rsidR="0033693E" w:rsidRPr="007C3BDC" w14:paraId="7887E8FA" w14:textId="77777777" w:rsidTr="00DA3BCF">
        <w:trPr>
          <w:trHeight w:val="501"/>
          <w:jc w:val="center"/>
        </w:trPr>
        <w:tc>
          <w:tcPr>
            <w:tcW w:w="1247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CCD96" w14:textId="42B98F13" w:rsidR="0033693E" w:rsidRPr="007C3BDC" w:rsidRDefault="0033693E" w:rsidP="0033693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Supplementary Table 3. H</w:t>
            </w:r>
            <w:r w:rsidR="0066162B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 w:rsidR="0066162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zard risks</w:t>
            </w:r>
            <w:r w:rsidRPr="007C3BD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of </w:t>
            </w:r>
            <w:r w:rsidR="00E55F5B" w:rsidRPr="00E55F5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ype 2 diabetes</w:t>
            </w:r>
            <w:r w:rsidR="008F51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7C3BD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y road traffic noise among UK Biobank participants (imputed data)</w:t>
            </w:r>
            <w:r w:rsidR="003F724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3F7244" w:rsidRPr="009C49C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United Kingdom, 2006-2021).</w:t>
            </w:r>
          </w:p>
        </w:tc>
      </w:tr>
      <w:tr w:rsidR="0033693E" w:rsidRPr="007C3BDC" w14:paraId="31583960" w14:textId="77777777" w:rsidTr="007D07DE">
        <w:trPr>
          <w:trHeight w:val="501"/>
          <w:jc w:val="center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01B7D5" w14:textId="77777777" w:rsidR="0033693E" w:rsidRPr="007C3BDC" w:rsidRDefault="0033693E" w:rsidP="003369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oad traffic nois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62758" w14:textId="77777777" w:rsidR="0033693E" w:rsidRPr="007C3BDC" w:rsidRDefault="0033693E" w:rsidP="003369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020F4" w14:textId="77777777" w:rsidR="0033693E" w:rsidRPr="007C3BDC" w:rsidRDefault="0033693E" w:rsidP="003369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CFD24" w14:textId="77777777" w:rsidR="0033693E" w:rsidRPr="007C3BDC" w:rsidRDefault="0033693E" w:rsidP="003369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</w:tr>
      <w:tr w:rsidR="0033693E" w:rsidRPr="007C3BDC" w14:paraId="5A700DDA" w14:textId="77777777" w:rsidTr="00C01F48">
        <w:trPr>
          <w:trHeight w:val="501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9DF5EA" w14:textId="77777777" w:rsidR="0033693E" w:rsidRPr="007C3BDC" w:rsidRDefault="0033693E" w:rsidP="0033693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FC3E8" w14:textId="77777777" w:rsidR="0033693E" w:rsidRPr="007C3BDC" w:rsidRDefault="0033693E" w:rsidP="003369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B9A70" w14:textId="77777777" w:rsidR="0033693E" w:rsidRPr="007C3BDC" w:rsidRDefault="0033693E" w:rsidP="003369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value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07787" w14:textId="77777777" w:rsidR="0033693E" w:rsidRPr="007C3BDC" w:rsidRDefault="0033693E" w:rsidP="003369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662C3" w14:textId="77777777" w:rsidR="0033693E" w:rsidRPr="007C3BDC" w:rsidRDefault="0033693E" w:rsidP="003369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value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7C22F" w14:textId="77777777" w:rsidR="0033693E" w:rsidRPr="007C3BDC" w:rsidRDefault="0033693E" w:rsidP="003369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15BEC" w14:textId="77777777" w:rsidR="0033693E" w:rsidRPr="007C3BDC" w:rsidRDefault="0033693E" w:rsidP="003369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value </w:t>
            </w:r>
          </w:p>
        </w:tc>
      </w:tr>
      <w:tr w:rsidR="0033693E" w:rsidRPr="007C3BDC" w14:paraId="43E113CF" w14:textId="77777777" w:rsidTr="00C01F48">
        <w:trPr>
          <w:trHeight w:val="501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48FA" w14:textId="77777777" w:rsidR="0033693E" w:rsidRPr="007C3BDC" w:rsidRDefault="0033693E" w:rsidP="00B90E61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den</w:t>
            </w:r>
            <w:proofErr w:type="spellEnd"/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 per 10d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5E10" w14:textId="60FBCBF7" w:rsidR="0033693E" w:rsidRPr="007C3BDC" w:rsidRDefault="0033693E" w:rsidP="009E4C56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CD3F1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1.06,1.1</w:t>
            </w:r>
            <w:r w:rsidR="00CD3F1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4AFB" w14:textId="77777777" w:rsidR="0033693E" w:rsidRPr="007C3BDC" w:rsidRDefault="0033693E" w:rsidP="00B90E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3761" w14:textId="36CC9D78" w:rsidR="0033693E" w:rsidRPr="007C3BDC" w:rsidRDefault="0033693E" w:rsidP="00B90E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1 (1.08,1.1</w:t>
            </w:r>
            <w:r w:rsidR="00080A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66EB" w14:textId="77777777" w:rsidR="0033693E" w:rsidRPr="007C3BDC" w:rsidRDefault="0033693E" w:rsidP="00B90E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27C1" w14:textId="03C4E759" w:rsidR="0033693E" w:rsidRPr="007C3BDC" w:rsidRDefault="00300D9B" w:rsidP="00B90E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  <w:r w:rsidR="0033693E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33693E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33693E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DD8C" w14:textId="33EBFA81" w:rsidR="0033693E" w:rsidRPr="007C3BDC" w:rsidRDefault="0033693E" w:rsidP="00B90E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300D9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0</w:t>
            </w:r>
          </w:p>
        </w:tc>
      </w:tr>
      <w:tr w:rsidR="0033693E" w:rsidRPr="007C3BDC" w14:paraId="0001FCB0" w14:textId="77777777" w:rsidTr="00C01F48">
        <w:trPr>
          <w:trHeight w:val="501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BEC6" w14:textId="097D5FEC" w:rsidR="0033693E" w:rsidRPr="007C3BDC" w:rsidRDefault="00D11335" w:rsidP="0033693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uartile</w:t>
            </w:r>
            <w:r w:rsidR="0033693E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1 (&lt;53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6BDA" w14:textId="77777777" w:rsidR="0033693E" w:rsidRPr="007C3BDC" w:rsidRDefault="0033693E" w:rsidP="0030779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4D55" w14:textId="77777777" w:rsidR="0033693E" w:rsidRPr="007C3BDC" w:rsidRDefault="0033693E" w:rsidP="0033693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8621" w14:textId="77777777" w:rsidR="0033693E" w:rsidRPr="007C3BDC" w:rsidRDefault="0033693E" w:rsidP="003369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6812" w14:textId="77777777" w:rsidR="0033693E" w:rsidRPr="007C3BDC" w:rsidRDefault="0033693E" w:rsidP="003369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4A56" w14:textId="77777777" w:rsidR="0033693E" w:rsidRPr="007C3BDC" w:rsidRDefault="0033693E" w:rsidP="003369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B03E" w14:textId="77777777" w:rsidR="0033693E" w:rsidRPr="007C3BDC" w:rsidRDefault="0033693E" w:rsidP="003369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3693E" w:rsidRPr="007C3BDC" w14:paraId="4717BC7E" w14:textId="77777777" w:rsidTr="00C01F48">
        <w:trPr>
          <w:trHeight w:val="501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AE52" w14:textId="29D58A3F" w:rsidR="0033693E" w:rsidRPr="007C3BDC" w:rsidRDefault="00D11335" w:rsidP="0033693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uartile</w:t>
            </w:r>
            <w:r w:rsidR="0033693E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2 (53.5-54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7D72" w14:textId="264F8B21" w:rsidR="0033693E" w:rsidRPr="007C3BDC" w:rsidRDefault="0033693E" w:rsidP="0033693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0C4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0.9</w:t>
            </w:r>
            <w:r w:rsidR="000C4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1.0</w:t>
            </w:r>
            <w:r w:rsidR="000C4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5735" w14:textId="5499449B" w:rsidR="0033693E" w:rsidRPr="007C3BDC" w:rsidRDefault="0033693E" w:rsidP="003369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0C4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4919" w14:textId="4A9F50E9" w:rsidR="0033693E" w:rsidRPr="007C3BDC" w:rsidRDefault="0033693E" w:rsidP="003369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145A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0.9</w:t>
            </w:r>
            <w:r w:rsidR="00145A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1.0</w:t>
            </w:r>
            <w:r w:rsidR="00145A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0A71" w14:textId="5CEFDE26" w:rsidR="0033693E" w:rsidRPr="007C3BDC" w:rsidRDefault="0033693E" w:rsidP="003369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145A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5A09" w14:textId="2085AC55" w:rsidR="0033693E" w:rsidRPr="007C3BDC" w:rsidRDefault="00145AA9" w:rsidP="003369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0237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33693E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33693E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1.0</w:t>
            </w:r>
            <w:r w:rsidR="000237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33693E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BB99" w14:textId="4330F246" w:rsidR="0033693E" w:rsidRPr="007C3BDC" w:rsidRDefault="0033693E" w:rsidP="003369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0237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8</w:t>
            </w:r>
          </w:p>
        </w:tc>
      </w:tr>
      <w:tr w:rsidR="0033693E" w:rsidRPr="007C3BDC" w14:paraId="6B0D808F" w14:textId="77777777" w:rsidTr="00C01F48">
        <w:trPr>
          <w:trHeight w:val="501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FFEE" w14:textId="00255E7E" w:rsidR="0033693E" w:rsidRPr="007C3BDC" w:rsidRDefault="00D11335" w:rsidP="0033693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uartile</w:t>
            </w:r>
            <w:r w:rsidR="0033693E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3 (54.9-5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4100" w14:textId="76E05823" w:rsidR="0033693E" w:rsidRPr="007C3BDC" w:rsidRDefault="0033693E" w:rsidP="0033693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0C4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0C4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0C4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2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1.0</w:t>
            </w:r>
            <w:r w:rsidR="000C4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7A6F" w14:textId="17A23F03" w:rsidR="0033693E" w:rsidRPr="007C3BDC" w:rsidRDefault="0033693E" w:rsidP="003369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0C4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E191" w14:textId="216925FB" w:rsidR="0033693E" w:rsidRPr="007C3BDC" w:rsidRDefault="0033693E" w:rsidP="003369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145A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1.0</w:t>
            </w:r>
            <w:r w:rsidR="00145A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1.</w:t>
            </w:r>
            <w:r w:rsidR="00145A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7170" w14:textId="59E2DD9B" w:rsidR="0033693E" w:rsidRPr="007C3BDC" w:rsidRDefault="00145AA9" w:rsidP="003369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45A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8F89" w14:textId="7DEBAA58" w:rsidR="0033693E" w:rsidRPr="007C3BDC" w:rsidRDefault="00F902FA" w:rsidP="003369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0237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33693E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0.9</w:t>
            </w:r>
            <w:r w:rsidR="000237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33693E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1.0</w:t>
            </w:r>
            <w:r w:rsidR="000237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33693E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36F1" w14:textId="54F2DBC4" w:rsidR="0033693E" w:rsidRPr="007C3BDC" w:rsidRDefault="0033693E" w:rsidP="003369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0237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 w:rsidR="00F902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33693E" w:rsidRPr="007C3BDC" w14:paraId="25B2CB78" w14:textId="77777777" w:rsidTr="00C01F48">
        <w:trPr>
          <w:trHeight w:val="501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9D2F5" w14:textId="34A6C5D1" w:rsidR="0033693E" w:rsidRPr="007C3BDC" w:rsidRDefault="00D11335" w:rsidP="0033693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uartile</w:t>
            </w:r>
            <w:r w:rsidR="0033693E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 (≥57.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EAECA" w14:textId="1C40A9D6" w:rsidR="0033693E" w:rsidRPr="007C3BDC" w:rsidRDefault="0033693E" w:rsidP="0033693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0C4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1.0</w:t>
            </w:r>
            <w:r w:rsidR="000C4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1.1</w:t>
            </w:r>
            <w:r w:rsidR="000C4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42E2F" w14:textId="77777777" w:rsidR="0033693E" w:rsidRPr="007C3BDC" w:rsidRDefault="0033693E" w:rsidP="003369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CAE6B" w14:textId="7BF0006E" w:rsidR="0033693E" w:rsidRPr="007C3BDC" w:rsidRDefault="0033693E" w:rsidP="003369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  <w:r w:rsidR="00145A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1.0</w:t>
            </w:r>
            <w:r w:rsidR="00145A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1.1</w:t>
            </w:r>
            <w:r w:rsidR="00145A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BEB01" w14:textId="77777777" w:rsidR="0033693E" w:rsidRPr="007C3BDC" w:rsidRDefault="0033693E" w:rsidP="003369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35EAD" w14:textId="287D1933" w:rsidR="0033693E" w:rsidRPr="007C3BDC" w:rsidRDefault="000237E8" w:rsidP="003369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  <w:r w:rsidR="0033693E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33693E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33693E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40077" w14:textId="623C8128" w:rsidR="0033693E" w:rsidRPr="007C3BDC" w:rsidRDefault="0033693E" w:rsidP="0033693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0237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7</w:t>
            </w:r>
          </w:p>
        </w:tc>
      </w:tr>
      <w:tr w:rsidR="0033693E" w:rsidRPr="007C3BDC" w14:paraId="150D1092" w14:textId="77777777" w:rsidTr="00DA3BCF">
        <w:trPr>
          <w:trHeight w:val="1452"/>
          <w:jc w:val="center"/>
        </w:trPr>
        <w:tc>
          <w:tcPr>
            <w:tcW w:w="124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48632" w14:textId="350B4E35" w:rsidR="0033693E" w:rsidRPr="007C3BDC" w:rsidRDefault="0033693E" w:rsidP="0033693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Model 1: unadjusted;                                                                                                                                        Model 2: adjusted for age, gender, ethnicity, physical activity, educational attainment;                                           Model 3: adjusted for all the covariates in Model 2 + smoking, drinking, sleep quality, fruits/vegetable consumption, mental health, and </w:t>
            </w:r>
            <w:r w:rsidR="00FB3CE4" w:rsidRPr="00FB3C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rticulate matter less than or equal to 2.5µg/m</w:t>
            </w:r>
            <w:r w:rsidR="00FB3C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                                                                   </w:t>
            </w:r>
            <w:r w:rsidR="00C0520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   </w:t>
            </w:r>
            <w:r w:rsidR="00714102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HR=hazard </w:t>
            </w:r>
            <w:r w:rsidR="00714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tio</w:t>
            </w:r>
            <w:r w:rsidR="00714102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I=confidence interval</w:t>
            </w:r>
            <w:r w:rsidR="00D4796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</w:tbl>
    <w:p w14:paraId="2081FB79" w14:textId="77777777" w:rsidR="00F701C2" w:rsidRPr="007C3BDC" w:rsidRDefault="00F701C2" w:rsidP="00045ABC">
      <w:pPr>
        <w:jc w:val="center"/>
        <w:rPr>
          <w:rFonts w:ascii="Times New Roman" w:hAnsi="Times New Roman" w:cs="Times New Roman"/>
          <w:sz w:val="24"/>
          <w:szCs w:val="24"/>
        </w:rPr>
        <w:sectPr w:rsidR="00F701C2" w:rsidRPr="007C3BDC" w:rsidSect="0033693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13325" w:type="dxa"/>
        <w:jc w:val="center"/>
        <w:tblLook w:val="04A0" w:firstRow="1" w:lastRow="0" w:firstColumn="1" w:lastColumn="0" w:noHBand="0" w:noVBand="1"/>
      </w:tblPr>
      <w:tblGrid>
        <w:gridCol w:w="2552"/>
        <w:gridCol w:w="2126"/>
        <w:gridCol w:w="1418"/>
        <w:gridCol w:w="2126"/>
        <w:gridCol w:w="1276"/>
        <w:gridCol w:w="2268"/>
        <w:gridCol w:w="1559"/>
      </w:tblGrid>
      <w:tr w:rsidR="002A2182" w:rsidRPr="007C3BDC" w14:paraId="28EE42FD" w14:textId="77777777" w:rsidTr="00136049">
        <w:trPr>
          <w:trHeight w:val="588"/>
          <w:jc w:val="center"/>
        </w:trPr>
        <w:tc>
          <w:tcPr>
            <w:tcW w:w="13325" w:type="dxa"/>
            <w:gridSpan w:val="7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790CBFC" w14:textId="3F1ADED1" w:rsidR="002A2182" w:rsidRPr="007C3BDC" w:rsidRDefault="002A2182" w:rsidP="00404F9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Supplementary Table 4. Associations between traffic noise and </w:t>
            </w:r>
            <w:r w:rsidR="00E55F5B" w:rsidRPr="00E55F5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ype 2 diabetes</w:t>
            </w:r>
            <w:r w:rsidR="00E55F5B" w:rsidRPr="00E55F5B" w:rsidDel="00E55F5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7C3BD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excluding participants with ear/ vestibular disorder)</w:t>
            </w:r>
            <w:r w:rsidR="0049268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49268F" w:rsidRPr="0049268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United Kingdom, 2006-2021)</w:t>
            </w:r>
            <w:r w:rsidRPr="007C3BD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0C7C1D" w:rsidRPr="007C3BDC" w14:paraId="5CBF975F" w14:textId="77777777" w:rsidTr="00372F40">
        <w:trPr>
          <w:trHeight w:val="501"/>
          <w:jc w:val="center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8C9F7A" w14:textId="77777777" w:rsidR="000064AE" w:rsidRPr="007C3BDC" w:rsidRDefault="000064AE" w:rsidP="00404F9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oad traffic noise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EF4AB" w14:textId="77777777" w:rsidR="000064AE" w:rsidRPr="007C3BDC" w:rsidRDefault="000064AE" w:rsidP="00404F9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D2CCC" w14:textId="77777777" w:rsidR="000064AE" w:rsidRPr="007C3BDC" w:rsidRDefault="000064AE" w:rsidP="00404F9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C5E6F" w14:textId="77777777" w:rsidR="000064AE" w:rsidRPr="007C3BDC" w:rsidRDefault="000064AE" w:rsidP="00404F9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</w:tr>
      <w:tr w:rsidR="000064AE" w:rsidRPr="007C3BDC" w14:paraId="392E6640" w14:textId="77777777" w:rsidTr="00372F40">
        <w:trPr>
          <w:trHeight w:val="501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1F098E" w14:textId="77777777" w:rsidR="000064AE" w:rsidRPr="007C3BDC" w:rsidRDefault="000064AE" w:rsidP="00404F9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E5198" w14:textId="77777777" w:rsidR="000064AE" w:rsidRPr="007C3BDC" w:rsidRDefault="000064AE" w:rsidP="00404F9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D1939" w14:textId="77777777" w:rsidR="000064AE" w:rsidRPr="007C3BDC" w:rsidRDefault="000064AE" w:rsidP="00404F9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value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D73DB" w14:textId="77777777" w:rsidR="000064AE" w:rsidRPr="007C3BDC" w:rsidRDefault="000064AE" w:rsidP="00404F9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24B5D" w14:textId="77777777" w:rsidR="000064AE" w:rsidRPr="007C3BDC" w:rsidRDefault="000064AE" w:rsidP="00404F9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value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1E81B" w14:textId="77777777" w:rsidR="000064AE" w:rsidRPr="007C3BDC" w:rsidRDefault="000064AE" w:rsidP="00404F9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242EE" w14:textId="77777777" w:rsidR="000064AE" w:rsidRPr="007C3BDC" w:rsidRDefault="000064AE" w:rsidP="00404F9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value </w:t>
            </w:r>
          </w:p>
        </w:tc>
      </w:tr>
      <w:tr w:rsidR="000064AE" w:rsidRPr="007C3BDC" w14:paraId="4E2205BF" w14:textId="77777777" w:rsidTr="00372F40">
        <w:trPr>
          <w:trHeight w:val="501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6B28" w14:textId="77777777" w:rsidR="000064AE" w:rsidRPr="007C3BDC" w:rsidRDefault="000064AE" w:rsidP="00404F9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den</w:t>
            </w:r>
            <w:proofErr w:type="spellEnd"/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 per 10d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C96F" w14:textId="77777777" w:rsidR="000064AE" w:rsidRPr="007C3BDC" w:rsidRDefault="000064AE" w:rsidP="00404F9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0 (1.06,1.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4A04" w14:textId="77777777" w:rsidR="000064AE" w:rsidRPr="007C3BDC" w:rsidRDefault="000064AE" w:rsidP="00404F9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591D" w14:textId="77777777" w:rsidR="000064AE" w:rsidRPr="007C3BDC" w:rsidRDefault="000064AE" w:rsidP="00404F9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9 (1.06,1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8953" w14:textId="77777777" w:rsidR="000064AE" w:rsidRPr="007C3BDC" w:rsidRDefault="000064AE" w:rsidP="00404F9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FC30" w14:textId="237079E7" w:rsidR="000064AE" w:rsidRPr="007C3BDC" w:rsidRDefault="000D3087" w:rsidP="00404F9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674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0064AE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674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  <w:r w:rsidR="000064AE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1.0</w:t>
            </w:r>
            <w:r w:rsidR="00674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0064AE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7868" w14:textId="257A9C6B" w:rsidR="000064AE" w:rsidRPr="007C3BDC" w:rsidRDefault="000064AE" w:rsidP="00404F9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674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73</w:t>
            </w:r>
          </w:p>
        </w:tc>
      </w:tr>
      <w:tr w:rsidR="000064AE" w:rsidRPr="007C3BDC" w14:paraId="4E144679" w14:textId="77777777" w:rsidTr="00372F40">
        <w:trPr>
          <w:trHeight w:val="501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53AC" w14:textId="7CFFA5AF" w:rsidR="000064AE" w:rsidRPr="007C3BDC" w:rsidRDefault="00D11335" w:rsidP="00404F9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uartile</w:t>
            </w:r>
            <w:r w:rsidR="000064AE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1 (&lt;53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9472" w14:textId="77777777" w:rsidR="000064AE" w:rsidRPr="007C3BDC" w:rsidRDefault="000064AE" w:rsidP="00404F9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C4A3" w14:textId="77777777" w:rsidR="000064AE" w:rsidRPr="007C3BDC" w:rsidRDefault="000064AE" w:rsidP="00404F9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7849" w14:textId="77777777" w:rsidR="000064AE" w:rsidRPr="007C3BDC" w:rsidRDefault="000064AE" w:rsidP="00404F9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3E8B" w14:textId="77777777" w:rsidR="000064AE" w:rsidRPr="007C3BDC" w:rsidRDefault="000064AE" w:rsidP="00404F9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32EA" w14:textId="77777777" w:rsidR="000064AE" w:rsidRPr="007C3BDC" w:rsidRDefault="000064AE" w:rsidP="00404F9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FB5F" w14:textId="77777777" w:rsidR="000064AE" w:rsidRPr="007C3BDC" w:rsidRDefault="000064AE" w:rsidP="00404F9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064AE" w:rsidRPr="007C3BDC" w14:paraId="1309C8FF" w14:textId="77777777" w:rsidTr="00372F40">
        <w:trPr>
          <w:trHeight w:val="501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7D6D" w14:textId="76843317" w:rsidR="000064AE" w:rsidRPr="007C3BDC" w:rsidRDefault="00D11335" w:rsidP="00404F9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uartile</w:t>
            </w:r>
            <w:r w:rsidR="000064AE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2 (53.5-54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A6E7" w14:textId="77777777" w:rsidR="000064AE" w:rsidRPr="007C3BDC" w:rsidRDefault="000064AE" w:rsidP="00404F9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 (0.98,1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9966" w14:textId="77777777" w:rsidR="000064AE" w:rsidRPr="007C3BDC" w:rsidRDefault="000064AE" w:rsidP="00404F9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C1B6" w14:textId="77777777" w:rsidR="000064AE" w:rsidRPr="007C3BDC" w:rsidRDefault="000064AE" w:rsidP="00404F9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1 (0.97,1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2CEC" w14:textId="77777777" w:rsidR="000064AE" w:rsidRPr="007C3BDC" w:rsidRDefault="000064AE" w:rsidP="00404F9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305A" w14:textId="6BCF6A25" w:rsidR="000064AE" w:rsidRPr="007C3BDC" w:rsidRDefault="000064AE" w:rsidP="00404F9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 (0.96,1.0</w:t>
            </w:r>
            <w:r w:rsidR="000D308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C5A2" w14:textId="09B81D48" w:rsidR="000064AE" w:rsidRPr="007C3BDC" w:rsidRDefault="000064AE" w:rsidP="00404F9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0D3087">
              <w:t xml:space="preserve"> </w:t>
            </w:r>
            <w:r w:rsidR="000D3087" w:rsidRPr="000D308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44</w:t>
            </w:r>
          </w:p>
        </w:tc>
      </w:tr>
      <w:tr w:rsidR="000064AE" w:rsidRPr="007C3BDC" w14:paraId="1101BEE6" w14:textId="77777777" w:rsidTr="00372F40">
        <w:trPr>
          <w:trHeight w:val="501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9CE6" w14:textId="48A8F7C2" w:rsidR="000064AE" w:rsidRPr="007C3BDC" w:rsidRDefault="00D11335" w:rsidP="00404F9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uartile</w:t>
            </w:r>
            <w:r w:rsidR="000064AE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3 (54.9-5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2195" w14:textId="77777777" w:rsidR="000064AE" w:rsidRPr="007C3BDC" w:rsidRDefault="000064AE" w:rsidP="00404F9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3 (0.99,1.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3F0C" w14:textId="77777777" w:rsidR="000064AE" w:rsidRPr="007C3BDC" w:rsidRDefault="000064AE" w:rsidP="00404F9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9B2E" w14:textId="77777777" w:rsidR="000064AE" w:rsidRPr="007C3BDC" w:rsidRDefault="000064AE" w:rsidP="00404F9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 (0.99,1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1C2A" w14:textId="77777777" w:rsidR="000064AE" w:rsidRPr="007C3BDC" w:rsidRDefault="000064AE" w:rsidP="00404F9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32AD" w14:textId="71501B40" w:rsidR="000064AE" w:rsidRPr="007C3BDC" w:rsidRDefault="000D3087" w:rsidP="00404F9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  <w:r w:rsidR="000064AE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0064AE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0064AE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F242" w14:textId="29325991" w:rsidR="000064AE" w:rsidRPr="007C3BDC" w:rsidRDefault="000064AE" w:rsidP="00404F9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0D308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3</w:t>
            </w:r>
          </w:p>
        </w:tc>
      </w:tr>
      <w:tr w:rsidR="000064AE" w:rsidRPr="007C3BDC" w14:paraId="7C1B2098" w14:textId="77777777" w:rsidTr="00372F40">
        <w:trPr>
          <w:trHeight w:val="501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526C5" w14:textId="1535B7CE" w:rsidR="000064AE" w:rsidRPr="007C3BDC" w:rsidRDefault="00D11335" w:rsidP="00404F9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uartile</w:t>
            </w:r>
            <w:r w:rsidR="000064AE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4 (≥57.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D034B" w14:textId="77777777" w:rsidR="000064AE" w:rsidRPr="007C3BDC" w:rsidRDefault="000064AE" w:rsidP="00404F9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8 (1.04,1.1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44923" w14:textId="77777777" w:rsidR="000064AE" w:rsidRPr="007C3BDC" w:rsidRDefault="000064AE" w:rsidP="00404F9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684FB" w14:textId="77777777" w:rsidR="000064AE" w:rsidRPr="007C3BDC" w:rsidRDefault="000064AE" w:rsidP="00404F9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8 (1.04,1.1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84CAE" w14:textId="77777777" w:rsidR="000064AE" w:rsidRPr="007C3BDC" w:rsidRDefault="000064AE" w:rsidP="00404F9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26B3A" w14:textId="1CD062E2" w:rsidR="000064AE" w:rsidRPr="007C3BDC" w:rsidRDefault="00A90CB7" w:rsidP="00404F9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0D308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0064AE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0.9</w:t>
            </w:r>
            <w:r w:rsidR="00674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0064AE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1.0</w:t>
            </w:r>
            <w:r w:rsidR="006749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0064AE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87CDD" w14:textId="016E3C24" w:rsidR="000064AE" w:rsidRPr="007C3BDC" w:rsidRDefault="000064AE" w:rsidP="00404F9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0D308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0</w:t>
            </w:r>
          </w:p>
        </w:tc>
      </w:tr>
      <w:tr w:rsidR="000064AE" w:rsidRPr="007C3BDC" w14:paraId="1D7E7866" w14:textId="77777777" w:rsidTr="000064AE">
        <w:trPr>
          <w:trHeight w:val="1368"/>
          <w:jc w:val="center"/>
        </w:trPr>
        <w:tc>
          <w:tcPr>
            <w:tcW w:w="1332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BE603B" w14:textId="79E77950" w:rsidR="000064AE" w:rsidRPr="007C3BDC" w:rsidRDefault="000064AE" w:rsidP="00404F9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Model 1: unadjusted;                                                                                                                                                                   Model 2: adjusted for age, gender, ethnicity, physical activity, educational attainment;                                                             Model 3: adjusted for all the covariates in Model 2 + smoking, drinking, sleep quality, fruits/vegetable consumption, mental health, and </w:t>
            </w:r>
            <w:r w:rsidR="00FB3CE4" w:rsidRPr="00FB3C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rticulate matter less than or equal to 2.5µg/m</w:t>
            </w:r>
            <w:r w:rsidR="00FB3C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                                                       HR=hazard </w:t>
            </w:r>
            <w:r w:rsidR="00FB3C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tio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; CI=confidence interval</w:t>
            </w:r>
            <w:r w:rsidR="00D4796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</w:tbl>
    <w:p w14:paraId="23D8047C" w14:textId="77777777" w:rsidR="00DB73D6" w:rsidRPr="007C3BDC" w:rsidRDefault="00DB73D6" w:rsidP="00045ABC">
      <w:pPr>
        <w:jc w:val="center"/>
        <w:rPr>
          <w:rFonts w:ascii="Times New Roman" w:hAnsi="Times New Roman" w:cs="Times New Roman"/>
          <w:sz w:val="24"/>
          <w:szCs w:val="24"/>
        </w:rPr>
        <w:sectPr w:rsidR="00DB73D6" w:rsidRPr="007C3BDC" w:rsidSect="0033693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13325" w:type="dxa"/>
        <w:jc w:val="center"/>
        <w:tblLook w:val="04A0" w:firstRow="1" w:lastRow="0" w:firstColumn="1" w:lastColumn="0" w:noHBand="0" w:noVBand="1"/>
      </w:tblPr>
      <w:tblGrid>
        <w:gridCol w:w="2552"/>
        <w:gridCol w:w="2126"/>
        <w:gridCol w:w="1418"/>
        <w:gridCol w:w="2126"/>
        <w:gridCol w:w="1276"/>
        <w:gridCol w:w="2268"/>
        <w:gridCol w:w="1559"/>
      </w:tblGrid>
      <w:tr w:rsidR="008F51F7" w:rsidRPr="007C3BDC" w14:paraId="6E2B2B2C" w14:textId="77777777" w:rsidTr="009572DA">
        <w:trPr>
          <w:trHeight w:val="588"/>
          <w:jc w:val="center"/>
        </w:trPr>
        <w:tc>
          <w:tcPr>
            <w:tcW w:w="13325" w:type="dxa"/>
            <w:gridSpan w:val="7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7A20875" w14:textId="4025EA66" w:rsidR="008F51F7" w:rsidRPr="007C3BDC" w:rsidRDefault="008F51F7" w:rsidP="009572D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Supplementary Table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 w:rsidRPr="007C3BD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Associations between traffic noise and </w:t>
            </w:r>
            <w:r w:rsidRPr="008F51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ype 2 diabetes</w:t>
            </w:r>
            <w:r w:rsidR="00100F3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100F38" w:rsidRPr="009C49C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United Kingdom, 2006-2021).</w:t>
            </w:r>
          </w:p>
        </w:tc>
      </w:tr>
      <w:tr w:rsidR="008F51F7" w:rsidRPr="007C3BDC" w14:paraId="66444FCC" w14:textId="77777777" w:rsidTr="009572DA">
        <w:trPr>
          <w:trHeight w:val="501"/>
          <w:jc w:val="center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241972" w14:textId="77777777" w:rsidR="008F51F7" w:rsidRPr="007C3BDC" w:rsidRDefault="008F51F7" w:rsidP="009572D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oad traffic noise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0D19A" w14:textId="77777777" w:rsidR="008F51F7" w:rsidRPr="007C3BDC" w:rsidRDefault="008F51F7" w:rsidP="009572D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5DAB5" w14:textId="77777777" w:rsidR="008F51F7" w:rsidRPr="007C3BDC" w:rsidRDefault="008F51F7" w:rsidP="009572D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442D2" w14:textId="77777777" w:rsidR="008F51F7" w:rsidRPr="007C3BDC" w:rsidRDefault="008F51F7" w:rsidP="009572D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</w:tr>
      <w:tr w:rsidR="008F51F7" w:rsidRPr="007C3BDC" w14:paraId="7F7B7945" w14:textId="77777777" w:rsidTr="009572DA">
        <w:trPr>
          <w:trHeight w:val="501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B63952" w14:textId="77777777" w:rsidR="008F51F7" w:rsidRPr="007C3BDC" w:rsidRDefault="008F51F7" w:rsidP="009572D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1F46E" w14:textId="77777777" w:rsidR="008F51F7" w:rsidRPr="007C3BDC" w:rsidRDefault="008F51F7" w:rsidP="009572D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ADA2F" w14:textId="77777777" w:rsidR="008F51F7" w:rsidRPr="007C3BDC" w:rsidRDefault="008F51F7" w:rsidP="009572D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value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0F5B9" w14:textId="77777777" w:rsidR="008F51F7" w:rsidRPr="007C3BDC" w:rsidRDefault="008F51F7" w:rsidP="009572D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F79F9" w14:textId="77777777" w:rsidR="008F51F7" w:rsidRPr="007C3BDC" w:rsidRDefault="008F51F7" w:rsidP="009572D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value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70F0A" w14:textId="77777777" w:rsidR="008F51F7" w:rsidRPr="007C3BDC" w:rsidRDefault="008F51F7" w:rsidP="009572D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8B459" w14:textId="77777777" w:rsidR="008F51F7" w:rsidRPr="007C3BDC" w:rsidRDefault="008F51F7" w:rsidP="009572D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value </w:t>
            </w:r>
          </w:p>
        </w:tc>
      </w:tr>
      <w:tr w:rsidR="008F51F7" w:rsidRPr="007C3BDC" w14:paraId="18709D3D" w14:textId="77777777" w:rsidTr="009572DA">
        <w:trPr>
          <w:trHeight w:val="501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3C16" w14:textId="77777777" w:rsidR="008F51F7" w:rsidRPr="007C3BDC" w:rsidRDefault="008F51F7" w:rsidP="009572D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den</w:t>
            </w:r>
            <w:proofErr w:type="spellEnd"/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 per 10d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E0BF" w14:textId="77777777" w:rsidR="008F51F7" w:rsidRPr="007C3BDC" w:rsidRDefault="008F51F7" w:rsidP="009572D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9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1.06,1.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E789" w14:textId="77777777" w:rsidR="008F51F7" w:rsidRPr="007C3BDC" w:rsidRDefault="008F51F7" w:rsidP="009572D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5F31" w14:textId="77777777" w:rsidR="008F51F7" w:rsidRPr="007C3BDC" w:rsidRDefault="008F51F7" w:rsidP="009572D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9 (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1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AE5A" w14:textId="77777777" w:rsidR="008F51F7" w:rsidRPr="007C3BDC" w:rsidRDefault="008F51F7" w:rsidP="009572D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541D" w14:textId="762C0D56" w:rsidR="008F51F7" w:rsidRPr="007C3BDC" w:rsidRDefault="008F51F7" w:rsidP="009572D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 (0.96,1.0</w:t>
            </w:r>
            <w:r w:rsidR="0083369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B6D4" w14:textId="77777777" w:rsidR="008F51F7" w:rsidRPr="007C3BDC" w:rsidRDefault="008F51F7" w:rsidP="009572D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37</w:t>
            </w:r>
          </w:p>
        </w:tc>
      </w:tr>
      <w:tr w:rsidR="008F51F7" w:rsidRPr="007C3BDC" w14:paraId="704A8378" w14:textId="77777777" w:rsidTr="009572DA">
        <w:trPr>
          <w:trHeight w:val="501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E5CF" w14:textId="77777777" w:rsidR="008F51F7" w:rsidRPr="007C3BDC" w:rsidRDefault="008F51F7" w:rsidP="009572D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uartile 1 (&lt;53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F5F7" w14:textId="77777777" w:rsidR="008F51F7" w:rsidRPr="007C3BDC" w:rsidRDefault="008F51F7" w:rsidP="009572D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CE4F" w14:textId="77777777" w:rsidR="008F51F7" w:rsidRPr="007C3BDC" w:rsidRDefault="008F51F7" w:rsidP="009572D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94C7" w14:textId="77777777" w:rsidR="008F51F7" w:rsidRPr="007C3BDC" w:rsidRDefault="008F51F7" w:rsidP="009572D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553B" w14:textId="77777777" w:rsidR="008F51F7" w:rsidRPr="007C3BDC" w:rsidRDefault="008F51F7" w:rsidP="009572D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A873" w14:textId="77777777" w:rsidR="008F51F7" w:rsidRPr="007C3BDC" w:rsidRDefault="008F51F7" w:rsidP="009572D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32D2" w14:textId="77777777" w:rsidR="008F51F7" w:rsidRPr="007C3BDC" w:rsidRDefault="008F51F7" w:rsidP="009572D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F51F7" w:rsidRPr="007C3BDC" w14:paraId="0B3B936D" w14:textId="77777777" w:rsidTr="009572DA">
        <w:trPr>
          <w:trHeight w:val="501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82FC" w14:textId="77777777" w:rsidR="008F51F7" w:rsidRPr="007C3BDC" w:rsidRDefault="008F51F7" w:rsidP="009572D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uartile 2 (53.5-54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E911" w14:textId="77777777" w:rsidR="008F51F7" w:rsidRPr="007C3BDC" w:rsidRDefault="008F51F7" w:rsidP="009572D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 (0.98,1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2431" w14:textId="77777777" w:rsidR="008F51F7" w:rsidRPr="007C3BDC" w:rsidRDefault="008F51F7" w:rsidP="009572D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3EBE" w14:textId="77777777" w:rsidR="008F51F7" w:rsidRPr="007C3BDC" w:rsidRDefault="008F51F7" w:rsidP="009572D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1 (0.97,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0225" w14:textId="77777777" w:rsidR="008F51F7" w:rsidRPr="007C3BDC" w:rsidRDefault="008F51F7" w:rsidP="009572D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40DA" w14:textId="77777777" w:rsidR="008F51F7" w:rsidRPr="007C3BDC" w:rsidRDefault="008F51F7" w:rsidP="009572D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 (0.96,1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A4E4" w14:textId="68E541D3" w:rsidR="008F51F7" w:rsidRPr="007C3BDC" w:rsidRDefault="008F51F7" w:rsidP="009572D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7A8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 w:rsidR="0083369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9</w:t>
            </w:r>
          </w:p>
        </w:tc>
      </w:tr>
      <w:tr w:rsidR="008F51F7" w:rsidRPr="007C3BDC" w14:paraId="24F7FE22" w14:textId="77777777" w:rsidTr="009572DA">
        <w:trPr>
          <w:trHeight w:val="501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7E5A" w14:textId="77777777" w:rsidR="008F51F7" w:rsidRPr="007C3BDC" w:rsidRDefault="008F51F7" w:rsidP="009572D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uartile 3 (54.9-5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F1F0" w14:textId="77777777" w:rsidR="008F51F7" w:rsidRPr="007C3BDC" w:rsidRDefault="008F51F7" w:rsidP="009572D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1.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5EF7" w14:textId="77777777" w:rsidR="008F51F7" w:rsidRPr="007C3BDC" w:rsidRDefault="008F51F7" w:rsidP="009572D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F290" w14:textId="77777777" w:rsidR="008F51F7" w:rsidRPr="007C3BDC" w:rsidRDefault="008F51F7" w:rsidP="009572D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 (0.99,1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4711" w14:textId="77777777" w:rsidR="008F51F7" w:rsidRPr="007C3BDC" w:rsidRDefault="008F51F7" w:rsidP="009572D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3F53" w14:textId="5C971E7E" w:rsidR="008F51F7" w:rsidRPr="007C3BDC" w:rsidRDefault="008F51F7" w:rsidP="009572D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 (0.9</w:t>
            </w:r>
            <w:r w:rsidR="0083369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1.0</w:t>
            </w:r>
            <w:r w:rsidR="0083369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3F6C" w14:textId="7DD9D4A0" w:rsidR="008F51F7" w:rsidRPr="007C3BDC" w:rsidRDefault="008F51F7" w:rsidP="009572D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83369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07</w:t>
            </w:r>
          </w:p>
        </w:tc>
      </w:tr>
      <w:tr w:rsidR="008F51F7" w:rsidRPr="007C3BDC" w14:paraId="2C3599A7" w14:textId="77777777" w:rsidTr="009572DA">
        <w:trPr>
          <w:trHeight w:val="501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D2768" w14:textId="77777777" w:rsidR="008F51F7" w:rsidRPr="007C3BDC" w:rsidRDefault="008F51F7" w:rsidP="009572D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uartile 4 (≥57.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D9E71" w14:textId="77777777" w:rsidR="008F51F7" w:rsidRPr="007C3BDC" w:rsidRDefault="008F51F7" w:rsidP="009572D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1.1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430D6" w14:textId="77777777" w:rsidR="008F51F7" w:rsidRPr="007C3BDC" w:rsidRDefault="008F51F7" w:rsidP="009572D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26F24" w14:textId="77777777" w:rsidR="008F51F7" w:rsidRPr="007C3BDC" w:rsidRDefault="008F51F7" w:rsidP="009572D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8 (1.04,1.1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E730D" w14:textId="77777777" w:rsidR="008F51F7" w:rsidRPr="007C3BDC" w:rsidRDefault="008F51F7" w:rsidP="009572D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06B53" w14:textId="49D64083" w:rsidR="008F51F7" w:rsidRPr="007C3BDC" w:rsidRDefault="00833693" w:rsidP="009572D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  <w:r w:rsidR="008F51F7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8F51F7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8F51F7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2326F" w14:textId="5BBBC8A0" w:rsidR="008F51F7" w:rsidRPr="007C3BDC" w:rsidRDefault="008F51F7" w:rsidP="009572D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83369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4</w:t>
            </w:r>
          </w:p>
        </w:tc>
      </w:tr>
      <w:tr w:rsidR="008F51F7" w:rsidRPr="007C3BDC" w14:paraId="0307F21D" w14:textId="77777777" w:rsidTr="009572DA">
        <w:trPr>
          <w:trHeight w:val="1368"/>
          <w:jc w:val="center"/>
        </w:trPr>
        <w:tc>
          <w:tcPr>
            <w:tcW w:w="1332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37BA0" w14:textId="42757C18" w:rsidR="001F3605" w:rsidRDefault="008F51F7" w:rsidP="009572D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del 1: unadjusted;</w:t>
            </w:r>
          </w:p>
          <w:p w14:paraId="01EB093F" w14:textId="43FCED8E" w:rsidR="008F51F7" w:rsidRDefault="008F51F7" w:rsidP="009572D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del 2: adjusted for age, gender, ethnicity, physical activity, educational attainmen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FB3C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="00FB3CE4" w:rsidRPr="00464D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ngth </w:t>
            </w:r>
            <w:r w:rsidRPr="00464D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f time at current address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;                                                             Model 3: adjusted for all the covariates in Model 2 + smoking, drinking, sleep quality, fruits/vegetable consumption, mental health, </w:t>
            </w:r>
            <w:r w:rsidR="00FB3CE4" w:rsidRPr="00FB3C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rticulate matter less than or equal to 2.5µg/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714102"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and </w:t>
            </w:r>
            <w:r w:rsidR="00FB3C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="00FB3CE4" w:rsidRPr="00464D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ngth </w:t>
            </w:r>
            <w:r w:rsidRPr="00464D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f time at current address</w:t>
            </w:r>
            <w:r w:rsidR="00FB3C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                                                                                                               HR=hazard </w:t>
            </w:r>
            <w:r w:rsidR="00AD1D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tio</w:t>
            </w:r>
            <w:r w:rsidRPr="007C3B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; CI=confidence interval</w:t>
            </w:r>
            <w:r w:rsidR="001F3605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</w:p>
          <w:p w14:paraId="1F546088" w14:textId="03E1A106" w:rsidR="00FF68F5" w:rsidRPr="007C3BDC" w:rsidRDefault="00FF68F5" w:rsidP="009572D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6C1D9786" w14:textId="77777777" w:rsidR="008F51F7" w:rsidRPr="008F51F7" w:rsidRDefault="008F51F7" w:rsidP="00066398">
      <w:pPr>
        <w:jc w:val="center"/>
        <w:rPr>
          <w:rFonts w:ascii="Times New Roman" w:hAnsi="Times New Roman" w:cs="Times New Roman"/>
          <w:sz w:val="24"/>
          <w:szCs w:val="24"/>
        </w:rPr>
        <w:sectPr w:rsidR="008F51F7" w:rsidRPr="008F51F7" w:rsidSect="00734BE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12474" w:type="dxa"/>
        <w:jc w:val="center"/>
        <w:tblLook w:val="04A0" w:firstRow="1" w:lastRow="0" w:firstColumn="1" w:lastColumn="0" w:noHBand="0" w:noVBand="1"/>
      </w:tblPr>
      <w:tblGrid>
        <w:gridCol w:w="3238"/>
        <w:gridCol w:w="2028"/>
        <w:gridCol w:w="3239"/>
        <w:gridCol w:w="2127"/>
        <w:gridCol w:w="1842"/>
      </w:tblGrid>
      <w:tr w:rsidR="00FF68F5" w:rsidRPr="00FF68F5" w14:paraId="7D5B2556" w14:textId="77777777" w:rsidTr="00134205">
        <w:trPr>
          <w:trHeight w:val="552"/>
          <w:jc w:val="center"/>
        </w:trPr>
        <w:tc>
          <w:tcPr>
            <w:tcW w:w="1247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3FDC3" w14:textId="59324C08" w:rsidR="00FF68F5" w:rsidRPr="00134205" w:rsidRDefault="00FF68F5" w:rsidP="0013420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3420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Supplemental Table 6. Basic characteristics of the study participants in the </w:t>
            </w:r>
            <w:r w:rsidR="0049268F" w:rsidRPr="0049268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ited Kingdom</w:t>
            </w:r>
            <w:r w:rsidR="0049268F" w:rsidRPr="0049268F" w:rsidDel="0049268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13420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iobank. (n =305,969), stratified by age.</w:t>
            </w:r>
            <w:r w:rsidR="00100F3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100F38" w:rsidRPr="009C49C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United Kingdom, 2006-2021).</w:t>
            </w:r>
          </w:p>
        </w:tc>
      </w:tr>
      <w:tr w:rsidR="00FF68F5" w:rsidRPr="00FF68F5" w14:paraId="273D9E4D" w14:textId="77777777" w:rsidTr="00134205">
        <w:trPr>
          <w:trHeight w:val="399"/>
          <w:jc w:val="center"/>
        </w:trPr>
        <w:tc>
          <w:tcPr>
            <w:tcW w:w="3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44C0E" w14:textId="77777777" w:rsidR="00FF68F5" w:rsidRPr="00FF68F5" w:rsidRDefault="00FF68F5" w:rsidP="00FF68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72749" w14:textId="77777777" w:rsidR="007D2A31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  <w:p w14:paraId="1BD679A6" w14:textId="440C3DAE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n=305,969)</w:t>
            </w:r>
          </w:p>
        </w:tc>
        <w:tc>
          <w:tcPr>
            <w:tcW w:w="3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A7E77" w14:textId="77777777" w:rsidR="007D2A31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ge&lt;55 </w:t>
            </w:r>
          </w:p>
          <w:p w14:paraId="0E059080" w14:textId="20300271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n=115,64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B91E2" w14:textId="77777777" w:rsidR="007D2A31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ge≥55 </w:t>
            </w:r>
          </w:p>
          <w:p w14:paraId="06854503" w14:textId="703C8086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90,32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534A5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 value</w:t>
            </w:r>
          </w:p>
        </w:tc>
      </w:tr>
      <w:tr w:rsidR="00FF68F5" w:rsidRPr="00FF68F5" w14:paraId="3F16AA1D" w14:textId="77777777" w:rsidTr="00134205">
        <w:trPr>
          <w:trHeight w:val="399"/>
          <w:jc w:val="center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18FD" w14:textId="77777777" w:rsidR="00FF68F5" w:rsidRPr="00FF68F5" w:rsidRDefault="00FF68F5" w:rsidP="00FF68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der (Women, %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6186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3,483 (53.43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33AF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,539 (56.6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B0E4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,944 (51.4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FF74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F68F5" w:rsidRPr="00FF68F5" w14:paraId="3407E0E2" w14:textId="77777777" w:rsidTr="00134205">
        <w:trPr>
          <w:trHeight w:val="399"/>
          <w:jc w:val="center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768B" w14:textId="77777777" w:rsidR="00FF68F5" w:rsidRPr="00FF68F5" w:rsidRDefault="00FF68F5" w:rsidP="00FF68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hite ethnicity (%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77E1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90,813 (95.05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D438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6,511 (92.1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4E3F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4,302 (96.8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A1ED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F68F5" w:rsidRPr="00FF68F5" w14:paraId="4C535B69" w14:textId="77777777" w:rsidTr="00134205">
        <w:trPr>
          <w:trHeight w:val="399"/>
          <w:jc w:val="center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AF29" w14:textId="77777777" w:rsidR="00FF68F5" w:rsidRPr="00FF68F5" w:rsidRDefault="00FF68F5" w:rsidP="00FF68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I (kg/m</w:t>
            </w:r>
            <w:r w:rsidRPr="00FF68F5">
              <w:rPr>
                <w:rFonts w:ascii="Georgia" w:eastAsia="DengXian" w:hAnsi="Georgia" w:cs="Times New Roman"/>
                <w:b/>
                <w:bCs/>
                <w:color w:val="2E2E2E"/>
                <w:kern w:val="0"/>
                <w:sz w:val="14"/>
                <w:szCs w:val="14"/>
              </w:rPr>
              <w:t>2</w:t>
            </w:r>
            <w:r w:rsidRPr="00FF68F5">
              <w:rPr>
                <w:rFonts w:ascii="Georgia" w:eastAsia="DengXian" w:hAnsi="Georgia" w:cs="Times New Roman"/>
                <w:b/>
                <w:bCs/>
                <w:color w:val="2E2E2E"/>
                <w:kern w:val="0"/>
                <w:sz w:val="16"/>
                <w:szCs w:val="16"/>
              </w:rPr>
              <w:t>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B27B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.3±4.67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D274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.2±4.9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87B3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.4±4.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DCE1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F68F5" w:rsidRPr="00FF68F5" w14:paraId="3223C032" w14:textId="77777777" w:rsidTr="00134205">
        <w:trPr>
          <w:trHeight w:val="399"/>
          <w:jc w:val="center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061D" w14:textId="77777777" w:rsidR="00FF68F5" w:rsidRPr="00FF68F5" w:rsidRDefault="00FF68F5" w:rsidP="00FF68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≥600 min/week (%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50DC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8,880 (81.34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0F51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2,972 (80.4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78F6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5,908 (81.9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235F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F68F5" w:rsidRPr="00FF68F5" w14:paraId="2F0594BB" w14:textId="77777777" w:rsidTr="00134205">
        <w:trPr>
          <w:trHeight w:val="399"/>
          <w:jc w:val="center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FB73" w14:textId="77777777" w:rsidR="00FF68F5" w:rsidRPr="00FF68F5" w:rsidRDefault="00FF68F5" w:rsidP="00FF68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urrent smoker (%)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6151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,204 (10.20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218A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,054 (13.0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7F0D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,150 (8.4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0059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F68F5" w:rsidRPr="00FF68F5" w14:paraId="4D6B5C03" w14:textId="77777777" w:rsidTr="00134205">
        <w:trPr>
          <w:trHeight w:val="399"/>
          <w:jc w:val="center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9C71" w14:textId="77777777" w:rsidR="00FF68F5" w:rsidRPr="00FF68F5" w:rsidRDefault="00FF68F5" w:rsidP="00FF68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urrent drinker (%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96D5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3,452 (92.64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45EB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7,516 (92.9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085C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5,936 (92.4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8FE8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F68F5" w:rsidRPr="00FF68F5" w14:paraId="4178F0F3" w14:textId="77777777" w:rsidTr="00134205">
        <w:trPr>
          <w:trHeight w:val="399"/>
          <w:jc w:val="center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00B3" w14:textId="77777777" w:rsidR="00FF68F5" w:rsidRPr="00FF68F5" w:rsidRDefault="00FF68F5" w:rsidP="00FF68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ducation ≥13 years (%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B88F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4,351 (56.98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FE25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,135 (61.5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B41F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3,216 (54.2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EB92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F68F5" w:rsidRPr="00FF68F5" w14:paraId="09D0DF9E" w14:textId="77777777" w:rsidTr="00134205">
        <w:trPr>
          <w:trHeight w:val="399"/>
          <w:jc w:val="center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CBEF" w14:textId="77777777" w:rsidR="00FF68F5" w:rsidRPr="00FF68F5" w:rsidRDefault="00FF68F5" w:rsidP="00FF68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ruits (pieces/day)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622C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2±2.61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FD5E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0±2.7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A848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6±2.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C7A5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F68F5" w:rsidRPr="00FF68F5" w14:paraId="4D66B6F2" w14:textId="77777777" w:rsidTr="00134205">
        <w:trPr>
          <w:trHeight w:val="399"/>
          <w:jc w:val="center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7CBF" w14:textId="77777777" w:rsidR="00FF68F5" w:rsidRPr="00FF68F5" w:rsidRDefault="00FF68F5" w:rsidP="00FF68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Vegetables (tablespoons/day)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6A67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32±4.74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C20B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4±5.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E48F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8±4.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FD24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F68F5" w:rsidRPr="00FF68F5" w14:paraId="0A094562" w14:textId="77777777" w:rsidTr="00134205">
        <w:trPr>
          <w:trHeight w:val="399"/>
          <w:jc w:val="center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5345" w14:textId="77777777" w:rsidR="00FF68F5" w:rsidRPr="00FF68F5" w:rsidRDefault="00FF68F5" w:rsidP="00FF68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leep </w:t>
            </w:r>
            <w:proofErr w:type="spellStart"/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uality</w:t>
            </w: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538F" w14:textId="77777777" w:rsidR="00FF68F5" w:rsidRPr="00FF68F5" w:rsidRDefault="00FF68F5" w:rsidP="00FF68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7875" w14:textId="77777777" w:rsidR="00FF68F5" w:rsidRPr="00FF68F5" w:rsidRDefault="00FF68F5" w:rsidP="00FF68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DC60" w14:textId="77777777" w:rsidR="00FF68F5" w:rsidRPr="00FF68F5" w:rsidRDefault="00FF68F5" w:rsidP="00FF68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075F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F68F5" w:rsidRPr="00FF68F5" w14:paraId="5D2503CD" w14:textId="77777777" w:rsidTr="00134205">
        <w:trPr>
          <w:trHeight w:val="399"/>
          <w:jc w:val="center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8E36" w14:textId="77777777" w:rsidR="00FF68F5" w:rsidRPr="00FF68F5" w:rsidRDefault="00FF68F5" w:rsidP="00FF68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-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94F2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,212 (7.26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CDE5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,062 (6.1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BD0E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,150 (7.9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5AD63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68F5" w:rsidRPr="00FF68F5" w14:paraId="17151981" w14:textId="77777777" w:rsidTr="00134205">
        <w:trPr>
          <w:trHeight w:val="399"/>
          <w:jc w:val="center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537B" w14:textId="77777777" w:rsidR="00FF68F5" w:rsidRPr="00FF68F5" w:rsidRDefault="00FF68F5" w:rsidP="00FF68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6EA0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,744 (22.79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BAE7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,851 (20.6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1465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893 (24.1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C56DC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68F5" w:rsidRPr="00FF68F5" w14:paraId="654AB63D" w14:textId="77777777" w:rsidTr="00134205">
        <w:trPr>
          <w:trHeight w:val="399"/>
          <w:jc w:val="center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E312" w14:textId="77777777" w:rsidR="00FF68F5" w:rsidRPr="00FF68F5" w:rsidRDefault="00FF68F5" w:rsidP="00FF68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1AAF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0,845 (39.50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69D7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3,168 (30.4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34C6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,928 (40.0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05757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68F5" w:rsidRPr="00FF68F5" w14:paraId="684DF97E" w14:textId="77777777" w:rsidTr="00134205">
        <w:trPr>
          <w:trHeight w:val="399"/>
          <w:jc w:val="center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4873" w14:textId="77777777" w:rsidR="00FF68F5" w:rsidRPr="00FF68F5" w:rsidRDefault="00FF68F5" w:rsidP="00FF68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2291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3,168 (30.45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F6C2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,051 (34.6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4FC9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,117 (27.9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DADA9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68F5" w:rsidRPr="00FF68F5" w14:paraId="327C30A4" w14:textId="77777777" w:rsidTr="00134205">
        <w:trPr>
          <w:trHeight w:val="399"/>
          <w:jc w:val="center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D5FD" w14:textId="77777777" w:rsidR="00FF68F5" w:rsidRPr="00FF68F5" w:rsidRDefault="00FF68F5" w:rsidP="00FF68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ntal </w:t>
            </w:r>
            <w:proofErr w:type="spellStart"/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</w:t>
            </w: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FBC3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8,428 (35.44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5229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,450 (37.5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E582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,978 (34.1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7462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F68F5" w:rsidRPr="00FF68F5" w14:paraId="6F8CF72B" w14:textId="77777777" w:rsidTr="00134205">
        <w:trPr>
          <w:trHeight w:val="399"/>
          <w:jc w:val="center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BF07" w14:textId="77777777" w:rsidR="00FF68F5" w:rsidRPr="00FF68F5" w:rsidRDefault="00FF68F5" w:rsidP="00FF68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M2.5</w:t>
            </w:r>
            <w:r w:rsidRPr="00FF68F5"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≥</w:t>
            </w: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µg/m3 (%)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3215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142,330 (46.52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0E7F" w14:textId="6A3D5F33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58,006 (50.1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E0D2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4,324 (44.3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CB74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F68F5" w:rsidRPr="00FF68F5" w14:paraId="0705D99A" w14:textId="77777777" w:rsidTr="00134205">
        <w:trPr>
          <w:trHeight w:val="399"/>
          <w:jc w:val="center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74B2" w14:textId="77777777" w:rsidR="00FF68F5" w:rsidRPr="00FF68F5" w:rsidRDefault="00FF68F5" w:rsidP="00FF68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Road traffic noise (</w:t>
            </w:r>
            <w:proofErr w:type="spellStart"/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den</w:t>
            </w:r>
            <w:proofErr w:type="spellEnd"/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CCAC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.0 ±4.27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ADA3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.2 ±4.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272C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.0 ±4.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9E9F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F68F5" w:rsidRPr="00FF68F5" w14:paraId="453ECD2A" w14:textId="77777777" w:rsidTr="00134205">
        <w:trPr>
          <w:trHeight w:val="399"/>
          <w:jc w:val="center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62EC" w14:textId="77777777" w:rsidR="00FF68F5" w:rsidRPr="00FF68F5" w:rsidRDefault="00FF68F5" w:rsidP="00FF68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oad traffic noise (</w:t>
            </w:r>
            <w:proofErr w:type="spellStart"/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ight</w:t>
            </w:r>
            <w:proofErr w:type="spellEnd"/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A897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.6±4.27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6CD1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.7±4.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5E19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.5±4.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CC8E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F68F5" w:rsidRPr="00FF68F5" w14:paraId="57D28070" w14:textId="77777777" w:rsidTr="00134205">
        <w:trPr>
          <w:trHeight w:val="276"/>
          <w:jc w:val="center"/>
        </w:trPr>
        <w:tc>
          <w:tcPr>
            <w:tcW w:w="3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DD838" w14:textId="77777777" w:rsidR="00FF68F5" w:rsidRPr="00FF68F5" w:rsidRDefault="00FF68F5" w:rsidP="00FF68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ar disorder (%)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CA4E0" w14:textId="4CA117F9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,807 (0.92)</w:t>
            </w:r>
          </w:p>
        </w:tc>
        <w:tc>
          <w:tcPr>
            <w:tcW w:w="3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DF89F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836 (0.7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7BE08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971 (1.0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223AD" w14:textId="77777777" w:rsidR="00FF68F5" w:rsidRPr="00FF68F5" w:rsidRDefault="00FF68F5" w:rsidP="00FF68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5</w:t>
            </w:r>
          </w:p>
        </w:tc>
      </w:tr>
      <w:tr w:rsidR="00FF68F5" w:rsidRPr="00FF68F5" w14:paraId="20289F28" w14:textId="77777777" w:rsidTr="00134205">
        <w:trPr>
          <w:trHeight w:val="396"/>
          <w:jc w:val="center"/>
        </w:trPr>
        <w:tc>
          <w:tcPr>
            <w:tcW w:w="124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C322" w14:textId="54558E07" w:rsidR="00FF68F5" w:rsidRPr="00FF68F5" w:rsidRDefault="00FF68F5" w:rsidP="00FF68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C49C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MI=body mass index; MET=metabolic equivalent; PM</w:t>
            </w:r>
            <w:r w:rsidRPr="009C49C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.5</w:t>
            </w:r>
            <w:r w:rsidRPr="009C49C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=particulate matter less than or equal to 2.5µg/m</w:t>
            </w:r>
          </w:p>
        </w:tc>
      </w:tr>
      <w:tr w:rsidR="00FF68F5" w:rsidRPr="00FF68F5" w14:paraId="1AA4A4B0" w14:textId="77777777" w:rsidTr="00134205">
        <w:trPr>
          <w:trHeight w:val="588"/>
          <w:jc w:val="center"/>
        </w:trPr>
        <w:tc>
          <w:tcPr>
            <w:tcW w:w="124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E9706" w14:textId="77777777" w:rsidR="00FF68F5" w:rsidRPr="00FF68F5" w:rsidRDefault="00FF68F5" w:rsidP="00FF68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: Sleeping quality was evaluated by a healthy sleep score (0-4) calculated using sleep duration, insomnia, snoring, and nap during the day.</w:t>
            </w:r>
          </w:p>
        </w:tc>
      </w:tr>
      <w:tr w:rsidR="00FF68F5" w:rsidRPr="00FF68F5" w14:paraId="1ABB50B3" w14:textId="77777777" w:rsidTr="00134205">
        <w:trPr>
          <w:trHeight w:val="312"/>
          <w:jc w:val="center"/>
        </w:trPr>
        <w:tc>
          <w:tcPr>
            <w:tcW w:w="124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AFCE" w14:textId="799BBAE0" w:rsidR="00FF68F5" w:rsidRPr="00FF68F5" w:rsidRDefault="00FF68F5" w:rsidP="00FF68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b: mental health had </w:t>
            </w:r>
            <w:r w:rsidR="00AD1DBF" w:rsidRPr="00AD1D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ymptoms of nerves, anxiety, tension or depression</w:t>
            </w:r>
            <w:r w:rsidRPr="00FF68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major depression, and bipolar disorder vs. without these diseases.</w:t>
            </w:r>
          </w:p>
        </w:tc>
      </w:tr>
    </w:tbl>
    <w:p w14:paraId="49BF38D4" w14:textId="77777777" w:rsidR="00100F38" w:rsidRDefault="00100F38" w:rsidP="00F618EA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2"/>
        </w:rPr>
        <w:sectPr w:rsidR="00100F38" w:rsidSect="00734BE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12025" w:type="dxa"/>
        <w:jc w:val="center"/>
        <w:tblLook w:val="04A0" w:firstRow="1" w:lastRow="0" w:firstColumn="1" w:lastColumn="0" w:noHBand="0" w:noVBand="1"/>
      </w:tblPr>
      <w:tblGrid>
        <w:gridCol w:w="3094"/>
        <w:gridCol w:w="1937"/>
        <w:gridCol w:w="2968"/>
        <w:gridCol w:w="2207"/>
        <w:gridCol w:w="1819"/>
      </w:tblGrid>
      <w:tr w:rsidR="00F618EA" w:rsidRPr="00F618EA" w14:paraId="6319C895" w14:textId="77777777" w:rsidTr="00100F38">
        <w:trPr>
          <w:trHeight w:val="540"/>
          <w:jc w:val="center"/>
        </w:trPr>
        <w:tc>
          <w:tcPr>
            <w:tcW w:w="1202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5F8FBA" w14:textId="63E0B143" w:rsidR="00F618EA" w:rsidRPr="009C49CC" w:rsidRDefault="00F618EA" w:rsidP="00F618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49C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Supplemental Table </w:t>
            </w:r>
            <w:r w:rsidR="0066559E" w:rsidRPr="009C49C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</w:t>
            </w:r>
            <w:r w:rsidRPr="009C49C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 Basic characteristics of the study participants in the </w:t>
            </w:r>
            <w:r w:rsidR="0049268F" w:rsidRPr="00D4687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ited Kingdom</w:t>
            </w:r>
            <w:r w:rsidR="0049268F" w:rsidRPr="009C49CC" w:rsidDel="0049268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9C49C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biobank. (n =305,969), stratified by median </w:t>
            </w:r>
            <w:r w:rsidR="0049268F" w:rsidRPr="009C49C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rticulate matter less than or equal to 2.5µg/m</w:t>
            </w:r>
            <w:r w:rsidR="0071410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100F38" w:rsidRPr="009C49C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United Kingdom, 2006-2021).</w:t>
            </w:r>
          </w:p>
        </w:tc>
      </w:tr>
      <w:tr w:rsidR="00F618EA" w:rsidRPr="00F618EA" w14:paraId="09704BE4" w14:textId="77777777" w:rsidTr="00100F38">
        <w:trPr>
          <w:trHeight w:val="576"/>
          <w:jc w:val="center"/>
        </w:trPr>
        <w:tc>
          <w:tcPr>
            <w:tcW w:w="3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0D943" w14:textId="77777777" w:rsidR="00F618EA" w:rsidRPr="00F618EA" w:rsidRDefault="00F618EA" w:rsidP="00F618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C143B" w14:textId="77777777" w:rsidR="007D2A31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otal </w:t>
            </w:r>
          </w:p>
          <w:p w14:paraId="400BD713" w14:textId="2149CEB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n=305,969)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46D7EF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M</w:t>
            </w:r>
            <w:r w:rsidRPr="009C49C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10               (n=163639)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D6B21C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M</w:t>
            </w:r>
            <w:r w:rsidRPr="009C49C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  <w:r w:rsidRPr="00F618EA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≥</w:t>
            </w: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                        (n=142,330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B9E30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 value</w:t>
            </w:r>
          </w:p>
        </w:tc>
      </w:tr>
      <w:tr w:rsidR="00F618EA" w:rsidRPr="00F618EA" w14:paraId="78483B1A" w14:textId="77777777" w:rsidTr="00100F38">
        <w:trPr>
          <w:trHeight w:val="399"/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2300" w14:textId="77777777" w:rsidR="00F618EA" w:rsidRPr="00F618EA" w:rsidRDefault="00F618EA" w:rsidP="00F618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, mean (SD), y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812E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.1±8.10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94CF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.6±7.97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8D89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.6±8.2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8D6D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618EA" w:rsidRPr="00F618EA" w14:paraId="6886F541" w14:textId="77777777" w:rsidTr="00100F38">
        <w:trPr>
          <w:trHeight w:val="399"/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509B" w14:textId="77777777" w:rsidR="00F618EA" w:rsidRPr="00F618EA" w:rsidRDefault="00F618EA" w:rsidP="00F618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der (Women, 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FD09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3,483 (53.43)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1AFC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7,249 (53.32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11C8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,234 (53.56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1680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8</w:t>
            </w:r>
          </w:p>
        </w:tc>
      </w:tr>
      <w:tr w:rsidR="00F618EA" w:rsidRPr="00F618EA" w14:paraId="16E13388" w14:textId="77777777" w:rsidTr="00100F38">
        <w:trPr>
          <w:trHeight w:val="399"/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A6C4" w14:textId="77777777" w:rsidR="00F618EA" w:rsidRPr="00F618EA" w:rsidRDefault="00F618EA" w:rsidP="00F618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hite ethnicity (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731C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90,813 (95.05)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E512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8,295 (96.73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AC99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2,51 (93.11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20E1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618EA" w:rsidRPr="00F618EA" w14:paraId="5736A066" w14:textId="77777777" w:rsidTr="00100F38">
        <w:trPr>
          <w:trHeight w:val="399"/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948A" w14:textId="77777777" w:rsidR="00F618EA" w:rsidRPr="00F618EA" w:rsidRDefault="00F618EA" w:rsidP="00F618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I (kg/m</w:t>
            </w:r>
            <w:r w:rsidRPr="00F618EA">
              <w:rPr>
                <w:rFonts w:ascii="Georgia" w:eastAsia="DengXian" w:hAnsi="Georgia" w:cs="Times New Roman"/>
                <w:b/>
                <w:bCs/>
                <w:color w:val="2E2E2E"/>
                <w:kern w:val="0"/>
                <w:sz w:val="14"/>
                <w:szCs w:val="14"/>
              </w:rPr>
              <w:t>2</w:t>
            </w:r>
            <w:r w:rsidRPr="00F618EA">
              <w:rPr>
                <w:rFonts w:ascii="Georgia" w:eastAsia="DengXian" w:hAnsi="Georgia" w:cs="Times New Roman"/>
                <w:b/>
                <w:bCs/>
                <w:color w:val="2E2E2E"/>
                <w:kern w:val="0"/>
                <w:sz w:val="16"/>
                <w:szCs w:val="16"/>
              </w:rPr>
              <w:t>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4B73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.3±4.67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4209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.2±4.5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2324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.5±4.8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0E0C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618EA" w:rsidRPr="00F618EA" w14:paraId="34815FEC" w14:textId="77777777" w:rsidTr="00100F38">
        <w:trPr>
          <w:trHeight w:val="399"/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522D" w14:textId="77777777" w:rsidR="00F618EA" w:rsidRPr="00F618EA" w:rsidRDefault="00F618EA" w:rsidP="00F618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≥600 min/week (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827B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8,880 (81.34)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8560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3,556 (81.62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5B70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5,324 (81.03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ADEE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618EA" w:rsidRPr="00F618EA" w14:paraId="111AFA40" w14:textId="77777777" w:rsidTr="00100F38">
        <w:trPr>
          <w:trHeight w:val="399"/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C01E" w14:textId="77777777" w:rsidR="00F618EA" w:rsidRPr="00F618EA" w:rsidRDefault="00F618EA" w:rsidP="00F618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urrent smoker (%)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2181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,204 (10.20)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2D33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,712 (8.38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E779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,492 (12.29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0704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618EA" w:rsidRPr="00F618EA" w14:paraId="30A9453B" w14:textId="77777777" w:rsidTr="00100F38">
        <w:trPr>
          <w:trHeight w:val="399"/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1BE7" w14:textId="77777777" w:rsidR="00F618EA" w:rsidRPr="00F618EA" w:rsidRDefault="00F618EA" w:rsidP="00F618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urrent drinker (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3EAB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3,452 (92.64)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E01E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3,23 (93.64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A902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0,220 (91.49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577E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618EA" w:rsidRPr="00F618EA" w14:paraId="137EE9BF" w14:textId="77777777" w:rsidTr="00100F38">
        <w:trPr>
          <w:trHeight w:val="399"/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B4B5" w14:textId="77777777" w:rsidR="00F618EA" w:rsidRPr="00F618EA" w:rsidRDefault="00F618EA" w:rsidP="00F618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ducation ≥13 years (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8082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4,351 (56.98)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E5A0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,062 (58.09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0244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9,289 (55.71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CE0E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618EA" w:rsidRPr="00F618EA" w14:paraId="47A3CED3" w14:textId="77777777" w:rsidTr="00100F38">
        <w:trPr>
          <w:trHeight w:val="399"/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0521" w14:textId="77777777" w:rsidR="00F618EA" w:rsidRPr="00F618EA" w:rsidRDefault="00F618EA" w:rsidP="00F618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ruits (pieces/day)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7410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2±2.6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890B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3±2.57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2EF5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2±2.6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3D2E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618EA" w:rsidRPr="00F618EA" w14:paraId="480E1C15" w14:textId="77777777" w:rsidTr="00100F38">
        <w:trPr>
          <w:trHeight w:val="399"/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4892" w14:textId="77777777" w:rsidR="00F618EA" w:rsidRPr="00F618EA" w:rsidRDefault="00F618EA" w:rsidP="00F618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Vegetables (tablespoons/day)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F3A9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32±4.74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8683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35±4.56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53FC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8±4.9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E940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618EA" w:rsidRPr="00F618EA" w14:paraId="6B94ECD9" w14:textId="77777777" w:rsidTr="00100F38">
        <w:trPr>
          <w:trHeight w:val="399"/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37AE" w14:textId="77777777" w:rsidR="00F618EA" w:rsidRPr="00F618EA" w:rsidRDefault="00F618EA" w:rsidP="00F618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leep </w:t>
            </w:r>
            <w:proofErr w:type="spellStart"/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uality</w:t>
            </w: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F730" w14:textId="77777777" w:rsidR="00F618EA" w:rsidRPr="00F618EA" w:rsidRDefault="00F618EA" w:rsidP="00F618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B246" w14:textId="77777777" w:rsidR="00F618EA" w:rsidRPr="00F618EA" w:rsidRDefault="00F618EA" w:rsidP="00F618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E5FF" w14:textId="77777777" w:rsidR="00F618EA" w:rsidRPr="00F618EA" w:rsidRDefault="00F618EA" w:rsidP="00F618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34D0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618EA" w:rsidRPr="00F618EA" w14:paraId="1F3F0A69" w14:textId="77777777" w:rsidTr="00100F38">
        <w:trPr>
          <w:trHeight w:val="399"/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2024" w14:textId="77777777" w:rsidR="00F618EA" w:rsidRPr="00F618EA" w:rsidRDefault="00F618EA" w:rsidP="00F618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-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E0B7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,212 (7.26)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ABF1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,058 (6.76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FFC4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,154 (7.84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1B30F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618EA" w:rsidRPr="00F618EA" w14:paraId="5E00225F" w14:textId="77777777" w:rsidTr="00100F38">
        <w:trPr>
          <w:trHeight w:val="399"/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2E51" w14:textId="77777777" w:rsidR="00F618EA" w:rsidRPr="00F618EA" w:rsidRDefault="00F618EA" w:rsidP="00F618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C0E7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,744 (22.79)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31D7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,278 (22.17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C95E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,466 (23.51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AE0D5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618EA" w:rsidRPr="00F618EA" w14:paraId="2917A4D9" w14:textId="77777777" w:rsidTr="00100F38">
        <w:trPr>
          <w:trHeight w:val="399"/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6BEE" w14:textId="77777777" w:rsidR="00F618EA" w:rsidRPr="00F618EA" w:rsidRDefault="00F618EA" w:rsidP="00F618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65FF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0,845 (39.50)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CDFE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,144 (39.81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4164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,701 (39.14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59B67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618EA" w:rsidRPr="00F618EA" w14:paraId="52BEA0A4" w14:textId="77777777" w:rsidTr="00100F38">
        <w:trPr>
          <w:trHeight w:val="399"/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D7ED" w14:textId="77777777" w:rsidR="00F618EA" w:rsidRPr="00F618EA" w:rsidRDefault="00F618EA" w:rsidP="00F618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5053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3,168 (30.45)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66F4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,159 (31.26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8092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,009 (29.52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C4A63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618EA" w:rsidRPr="00F618EA" w14:paraId="795F86EC" w14:textId="77777777" w:rsidTr="00100F38">
        <w:trPr>
          <w:trHeight w:val="399"/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83F9" w14:textId="77777777" w:rsidR="00F618EA" w:rsidRPr="00F618EA" w:rsidRDefault="00F618EA" w:rsidP="00F618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ntal </w:t>
            </w:r>
            <w:proofErr w:type="spellStart"/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</w:t>
            </w: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E3D7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8,428 (35.44)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76AA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,621 (33.99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1D24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,807 (37.10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CF8F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618EA" w:rsidRPr="00F618EA" w14:paraId="1C8A92C8" w14:textId="77777777" w:rsidTr="00100F38">
        <w:trPr>
          <w:trHeight w:val="399"/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141A" w14:textId="77777777" w:rsidR="00F618EA" w:rsidRPr="00F618EA" w:rsidRDefault="00F618EA" w:rsidP="00F618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oad traffic noise (</w:t>
            </w:r>
            <w:proofErr w:type="spellStart"/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den</w:t>
            </w:r>
            <w:proofErr w:type="spellEnd"/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19C3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.0 ±4.27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3266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.2 ±3.39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1D8B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.0 ±4.9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1098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618EA" w:rsidRPr="00F618EA" w14:paraId="3D648E41" w14:textId="77777777" w:rsidTr="00100F38">
        <w:trPr>
          <w:trHeight w:val="399"/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BAEE" w14:textId="77777777" w:rsidR="00F618EA" w:rsidRPr="00F618EA" w:rsidRDefault="00F618EA" w:rsidP="00F618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Road traffic noise (</w:t>
            </w:r>
            <w:proofErr w:type="spellStart"/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ight</w:t>
            </w:r>
            <w:proofErr w:type="spellEnd"/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FFBE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.6±4.27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2091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.7±3.39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6751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.5±4.9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6604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618EA" w:rsidRPr="00F618EA" w14:paraId="70AD734A" w14:textId="77777777" w:rsidTr="00100F38">
        <w:trPr>
          <w:trHeight w:val="276"/>
          <w:jc w:val="center"/>
        </w:trPr>
        <w:tc>
          <w:tcPr>
            <w:tcW w:w="3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2358B" w14:textId="77777777" w:rsidR="00F618EA" w:rsidRPr="00F618EA" w:rsidRDefault="00F618EA" w:rsidP="00F618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ar disorder (%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CFED9" w14:textId="3E58EF24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,807 (0.92)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98D24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413 (0.86)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894C5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394 (0.98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FF240" w14:textId="77777777" w:rsidR="00F618EA" w:rsidRPr="00F618EA" w:rsidRDefault="00F618EA" w:rsidP="00F618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F618EA" w:rsidRPr="00F618EA" w14:paraId="57E973FA" w14:textId="77777777" w:rsidTr="00100F38">
        <w:trPr>
          <w:trHeight w:val="396"/>
          <w:jc w:val="center"/>
        </w:trPr>
        <w:tc>
          <w:tcPr>
            <w:tcW w:w="120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D4B8" w14:textId="6F13664C" w:rsidR="00F618EA" w:rsidRPr="009C49CC" w:rsidRDefault="00F618EA" w:rsidP="00F618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C49C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MI=body mass index; MET=metabolic equivalent; PM</w:t>
            </w:r>
            <w:r w:rsidRPr="009C49C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.5</w:t>
            </w:r>
            <w:r w:rsidRPr="009C49C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=particulate matter less than or equal to 2.5µg/m</w:t>
            </w:r>
            <w:r w:rsidR="00D750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F618EA" w:rsidRPr="00F618EA" w14:paraId="25FA6C78" w14:textId="77777777" w:rsidTr="00100F38">
        <w:trPr>
          <w:trHeight w:val="588"/>
          <w:jc w:val="center"/>
        </w:trPr>
        <w:tc>
          <w:tcPr>
            <w:tcW w:w="120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3358F" w14:textId="77777777" w:rsidR="00F618EA" w:rsidRPr="00F618EA" w:rsidRDefault="00F618EA" w:rsidP="00F618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: Sleeping quality was evaluated by a healthy sleep score (0-4) calculated using sleep duration, insomnia, snoring, and nap during the day.</w:t>
            </w:r>
          </w:p>
        </w:tc>
      </w:tr>
      <w:tr w:rsidR="000248B6" w:rsidRPr="00F618EA" w14:paraId="26BF4AE7" w14:textId="77777777" w:rsidTr="0042362D">
        <w:trPr>
          <w:trHeight w:val="312"/>
          <w:jc w:val="center"/>
        </w:trPr>
        <w:tc>
          <w:tcPr>
            <w:tcW w:w="120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BACE" w14:textId="3DFD3826" w:rsidR="000248B6" w:rsidRPr="00F618EA" w:rsidRDefault="000248B6" w:rsidP="00F618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b: mental health had </w:t>
            </w:r>
            <w:r w:rsidRPr="000248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ymptoms of nerves, anxiety, tension or depression</w:t>
            </w:r>
            <w:r w:rsidRPr="00F618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major depression, and bipolar disorder vs. without these diseases.</w:t>
            </w:r>
          </w:p>
        </w:tc>
      </w:tr>
    </w:tbl>
    <w:p w14:paraId="7604D561" w14:textId="77777777" w:rsidR="00F618EA" w:rsidRPr="00F618EA" w:rsidRDefault="00F618EA" w:rsidP="00066398">
      <w:pPr>
        <w:jc w:val="center"/>
        <w:rPr>
          <w:rFonts w:ascii="Times New Roman" w:hAnsi="Times New Roman" w:cs="Times New Roman"/>
          <w:sz w:val="24"/>
          <w:szCs w:val="24"/>
        </w:rPr>
        <w:sectPr w:rsidR="00F618EA" w:rsidRPr="00F618EA" w:rsidSect="00734BE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12240" w:type="dxa"/>
        <w:jc w:val="center"/>
        <w:tblLook w:val="04A0" w:firstRow="1" w:lastRow="0" w:firstColumn="1" w:lastColumn="0" w:noHBand="0" w:noVBand="1"/>
      </w:tblPr>
      <w:tblGrid>
        <w:gridCol w:w="3547"/>
        <w:gridCol w:w="2220"/>
        <w:gridCol w:w="2620"/>
        <w:gridCol w:w="2386"/>
        <w:gridCol w:w="1467"/>
      </w:tblGrid>
      <w:tr w:rsidR="007D2A31" w:rsidRPr="007D2A31" w14:paraId="61FB3589" w14:textId="77777777" w:rsidTr="00134205">
        <w:trPr>
          <w:trHeight w:val="516"/>
          <w:jc w:val="center"/>
        </w:trPr>
        <w:tc>
          <w:tcPr>
            <w:tcW w:w="122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7CA60D" w14:textId="15D597D3" w:rsidR="007D2A31" w:rsidRPr="009C49CC" w:rsidRDefault="007D2A31" w:rsidP="007D2A3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49C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Supplemental Table </w:t>
            </w:r>
            <w:r w:rsidR="0066559E" w:rsidRPr="009C49C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8</w:t>
            </w:r>
            <w:r w:rsidRPr="009C49C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. Basic characteristics of the study participants in the </w:t>
            </w:r>
            <w:r w:rsidR="00ED3C0B" w:rsidRPr="009C49C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United Kingdom</w:t>
            </w:r>
            <w:r w:rsidR="00ED3C0B" w:rsidRPr="009C49CC" w:rsidDel="00ED3C0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9C49C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biobank. (n =305,969), stratified by </w:t>
            </w:r>
            <w:r w:rsidR="00ED3C0B" w:rsidRPr="009C49C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body mass index</w:t>
            </w:r>
            <w:r w:rsidRPr="009C49C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  <w:r w:rsidR="00100F38" w:rsidRPr="009C49C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100F38" w:rsidRPr="009C49C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(United Kingdom, 2006-2021).</w:t>
            </w:r>
          </w:p>
        </w:tc>
      </w:tr>
      <w:tr w:rsidR="007D2A31" w:rsidRPr="007D2A31" w14:paraId="33EABB3A" w14:textId="77777777" w:rsidTr="00134205">
        <w:trPr>
          <w:trHeight w:val="456"/>
          <w:jc w:val="center"/>
        </w:trPr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1A980" w14:textId="77777777" w:rsidR="007D2A31" w:rsidRPr="007D2A31" w:rsidRDefault="007D2A31" w:rsidP="007D2A3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DD504" w14:textId="77777777" w:rsid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  <w:p w14:paraId="5B108072" w14:textId="61C08792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n=305,969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AAD75" w14:textId="77777777" w:rsid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I&lt;25</w:t>
            </w:r>
          </w:p>
          <w:p w14:paraId="231C7373" w14:textId="71B39511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n=101,978)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6E800" w14:textId="77777777" w:rsid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BMI ≥25 </w:t>
            </w:r>
          </w:p>
          <w:p w14:paraId="1585DB0C" w14:textId="74E4B9C0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n=203,991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10DC9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 value</w:t>
            </w:r>
          </w:p>
        </w:tc>
      </w:tr>
      <w:tr w:rsidR="007D2A31" w:rsidRPr="007D2A31" w14:paraId="3EAEFA1D" w14:textId="77777777" w:rsidTr="00134205">
        <w:trPr>
          <w:trHeight w:val="399"/>
          <w:jc w:val="center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666D" w14:textId="77777777" w:rsidR="007D2A31" w:rsidRPr="007D2A31" w:rsidRDefault="007D2A31" w:rsidP="007D2A3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, mean (SD), y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52F1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.1±8.1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BE3E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.4±8.26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306E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.5±7.9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D8FB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D2A31" w:rsidRPr="007D2A31" w14:paraId="0B3D36A4" w14:textId="77777777" w:rsidTr="00134205">
        <w:trPr>
          <w:trHeight w:val="399"/>
          <w:jc w:val="center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F7B6" w14:textId="77777777" w:rsidR="007D2A31" w:rsidRPr="007D2A31" w:rsidRDefault="007D2A31" w:rsidP="007D2A3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der (Women, 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DE67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3,483 (53.43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F4B9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6,149 (64.87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5F34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,334 (47.71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53CA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D2A31" w:rsidRPr="007D2A31" w14:paraId="749E13AF" w14:textId="77777777" w:rsidTr="00134205">
        <w:trPr>
          <w:trHeight w:val="399"/>
          <w:jc w:val="center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E547" w14:textId="77777777" w:rsidR="007D2A31" w:rsidRPr="007D2A31" w:rsidRDefault="007D2A31" w:rsidP="007D2A3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hite ethnicity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BB5F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90,813 (95.05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F88A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,268 (95.38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957B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3,545 (94.88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773D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D2A31" w:rsidRPr="007D2A31" w14:paraId="4F851C87" w14:textId="77777777" w:rsidTr="00134205">
        <w:trPr>
          <w:trHeight w:val="399"/>
          <w:jc w:val="center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0713" w14:textId="77777777" w:rsidR="007D2A31" w:rsidRPr="007D2A31" w:rsidRDefault="007D2A31" w:rsidP="007D2A3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≥600 min/week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5053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8,880 (81.34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53B2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7,068 (85.38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C1CF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1,812 (79.32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FC7D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D2A31" w:rsidRPr="007D2A31" w14:paraId="05454788" w14:textId="77777777" w:rsidTr="00134205">
        <w:trPr>
          <w:trHeight w:val="399"/>
          <w:jc w:val="center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4E12" w14:textId="77777777" w:rsidR="007D2A31" w:rsidRPr="007D2A31" w:rsidRDefault="007D2A31" w:rsidP="007D2A3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urrent smoker (%)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D902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,204 (10.2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2513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,201 (10.98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33C7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,003 (9.81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2618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D2A31" w:rsidRPr="007D2A31" w14:paraId="28DF54A7" w14:textId="77777777" w:rsidTr="00134205">
        <w:trPr>
          <w:trHeight w:val="399"/>
          <w:jc w:val="center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D398" w14:textId="77777777" w:rsidR="007D2A31" w:rsidRPr="007D2A31" w:rsidRDefault="007D2A31" w:rsidP="007D2A3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urrent drinker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47FC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3,452 (92.64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5941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,860 (93.02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C9C2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8,592 (92.45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0BB1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D2A31" w:rsidRPr="007D2A31" w14:paraId="754E5D01" w14:textId="77777777" w:rsidTr="00134205">
        <w:trPr>
          <w:trHeight w:val="399"/>
          <w:jc w:val="center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4BDC" w14:textId="77777777" w:rsidR="007D2A31" w:rsidRPr="007D2A31" w:rsidRDefault="007D2A31" w:rsidP="007D2A3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ducation ≥13 years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EB73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4,351 (56.98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5AEA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,771 (62.53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AF6F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0,580 (54.21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E281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D2A31" w:rsidRPr="007D2A31" w14:paraId="53733740" w14:textId="77777777" w:rsidTr="00134205">
        <w:trPr>
          <w:trHeight w:val="399"/>
          <w:jc w:val="center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F02A" w14:textId="77777777" w:rsidR="007D2A31" w:rsidRPr="007D2A31" w:rsidRDefault="007D2A31" w:rsidP="007D2A3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ruits (pieces/day)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5E63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2±2.6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E1B9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8±2.56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1CF2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0±2.6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463C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D2A31" w:rsidRPr="007D2A31" w14:paraId="3CC827A8" w14:textId="77777777" w:rsidTr="00134205">
        <w:trPr>
          <w:trHeight w:val="399"/>
          <w:jc w:val="center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68B9" w14:textId="77777777" w:rsidR="007D2A31" w:rsidRPr="007D2A31" w:rsidRDefault="007D2A31" w:rsidP="007D2A3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Vegetables (tablespoons/day)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25D8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32±4.7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C8DB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35±4.64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36EC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30±4.7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F2DF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D2A31" w:rsidRPr="007D2A31" w14:paraId="28EAACB5" w14:textId="77777777" w:rsidTr="00134205">
        <w:trPr>
          <w:trHeight w:val="399"/>
          <w:jc w:val="center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3F48" w14:textId="77777777" w:rsidR="007D2A31" w:rsidRPr="007D2A31" w:rsidRDefault="007D2A31" w:rsidP="007D2A3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leep </w:t>
            </w:r>
            <w:proofErr w:type="spellStart"/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uality</w:t>
            </w: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9289" w14:textId="77777777" w:rsidR="007D2A31" w:rsidRPr="007D2A31" w:rsidRDefault="007D2A31" w:rsidP="007D2A3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6265" w14:textId="77777777" w:rsidR="007D2A31" w:rsidRPr="007D2A31" w:rsidRDefault="007D2A31" w:rsidP="007D2A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8141" w14:textId="77777777" w:rsidR="007D2A31" w:rsidRPr="007D2A31" w:rsidRDefault="007D2A31" w:rsidP="007D2A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55CF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D2A31" w:rsidRPr="007D2A31" w14:paraId="1913213F" w14:textId="77777777" w:rsidTr="00134205">
        <w:trPr>
          <w:trHeight w:val="399"/>
          <w:jc w:val="center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72AC" w14:textId="77777777" w:rsidR="007D2A31" w:rsidRPr="007D2A31" w:rsidRDefault="007D2A31" w:rsidP="007D2A3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-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FEF0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,212 (7.26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F77B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,823 (4.73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0FA9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,389 (8.52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3A87A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D2A31" w:rsidRPr="007D2A31" w14:paraId="0D9B23F3" w14:textId="77777777" w:rsidTr="00134205">
        <w:trPr>
          <w:trHeight w:val="399"/>
          <w:jc w:val="center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27F6" w14:textId="77777777" w:rsidR="007D2A31" w:rsidRPr="007D2A31" w:rsidRDefault="007D2A31" w:rsidP="007D2A3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B314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,744 (22.79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CE45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,307 (18.93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1C42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,437 (24.73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4FF19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D2A31" w:rsidRPr="007D2A31" w14:paraId="78577103" w14:textId="77777777" w:rsidTr="00134205">
        <w:trPr>
          <w:trHeight w:val="399"/>
          <w:jc w:val="center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C7CB" w14:textId="77777777" w:rsidR="007D2A31" w:rsidRPr="007D2A31" w:rsidRDefault="007D2A31" w:rsidP="007D2A3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7829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0,845 (39.5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8653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,920 (37.18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F84A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2,925 (40.65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81C6E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D2A31" w:rsidRPr="007D2A31" w14:paraId="2C6FD168" w14:textId="77777777" w:rsidTr="00134205">
        <w:trPr>
          <w:trHeight w:val="399"/>
          <w:jc w:val="center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841D" w14:textId="77777777" w:rsidR="007D2A31" w:rsidRPr="007D2A31" w:rsidRDefault="007D2A31" w:rsidP="007D2A3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2879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3,168 (30.45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7EED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,928 (39.15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232F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,240 (26.10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5C126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D2A31" w:rsidRPr="007D2A31" w14:paraId="29F8274B" w14:textId="77777777" w:rsidTr="00134205">
        <w:trPr>
          <w:trHeight w:val="399"/>
          <w:jc w:val="center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4D55" w14:textId="77777777" w:rsidR="007D2A31" w:rsidRPr="007D2A31" w:rsidRDefault="007D2A31" w:rsidP="007D2A3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ntal </w:t>
            </w:r>
            <w:proofErr w:type="spellStart"/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</w:t>
            </w: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ABD2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8,428 (35.44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4705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,750 (35.06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5957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,678 (35.63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463B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7D2A31" w:rsidRPr="007D2A31" w14:paraId="57870659" w14:textId="77777777" w:rsidTr="00134205">
        <w:trPr>
          <w:trHeight w:val="399"/>
          <w:jc w:val="center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2444" w14:textId="77777777" w:rsidR="007D2A31" w:rsidRPr="007D2A31" w:rsidRDefault="007D2A31" w:rsidP="007D2A3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M2.5</w:t>
            </w:r>
            <w:r w:rsidRPr="007D2A31"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≥</w:t>
            </w: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µg/m3 (%)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0B23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142,330 (46.52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0DA9" w14:textId="4F868894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46,788 (45.88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0555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,542 (46.84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47F3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D2A31" w:rsidRPr="007D2A31" w14:paraId="766BCFD8" w14:textId="77777777" w:rsidTr="00134205">
        <w:trPr>
          <w:trHeight w:val="399"/>
          <w:jc w:val="center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72B3" w14:textId="77777777" w:rsidR="007D2A31" w:rsidRPr="007D2A31" w:rsidRDefault="007D2A31" w:rsidP="007D2A3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oad traffic noise (</w:t>
            </w:r>
            <w:proofErr w:type="spellStart"/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den</w:t>
            </w:r>
            <w:proofErr w:type="spellEnd"/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2C39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.0 ±4.2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4F76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.0 ±4.20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4A05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.1 ±4.3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67DF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D2A31" w:rsidRPr="007D2A31" w14:paraId="21BA8DCE" w14:textId="77777777" w:rsidTr="00134205">
        <w:trPr>
          <w:trHeight w:val="276"/>
          <w:jc w:val="center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78A6" w14:textId="77777777" w:rsidR="007D2A31" w:rsidRPr="007D2A31" w:rsidRDefault="007D2A31" w:rsidP="007D2A3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Road traffic noise (</w:t>
            </w:r>
            <w:proofErr w:type="spellStart"/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ight</w:t>
            </w:r>
            <w:proofErr w:type="spellEnd"/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306D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.6±4.2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A14F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.5±4.20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3A20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.6±4.3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C327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D2A31" w:rsidRPr="007D2A31" w14:paraId="11961354" w14:textId="77777777" w:rsidTr="00134205">
        <w:trPr>
          <w:trHeight w:val="276"/>
          <w:jc w:val="center"/>
        </w:trPr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EDB20" w14:textId="77777777" w:rsidR="007D2A31" w:rsidRPr="007D2A31" w:rsidRDefault="007D2A31" w:rsidP="007D2A3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ar disorder (%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91272" w14:textId="51CFF973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,807 (0.92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5859F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80 (0.86)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3CEF3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927 (0.94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6FDDE" w14:textId="77777777" w:rsidR="007D2A31" w:rsidRPr="007D2A31" w:rsidRDefault="007D2A31" w:rsidP="007D2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5</w:t>
            </w:r>
          </w:p>
        </w:tc>
      </w:tr>
      <w:tr w:rsidR="007D2A31" w:rsidRPr="007D2A31" w14:paraId="7EE011BD" w14:textId="77777777" w:rsidTr="00134205">
        <w:trPr>
          <w:trHeight w:val="396"/>
          <w:jc w:val="center"/>
        </w:trPr>
        <w:tc>
          <w:tcPr>
            <w:tcW w:w="12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43A6" w14:textId="2FD88798" w:rsidR="007D2A31" w:rsidRPr="009C49CC" w:rsidRDefault="007D2A31" w:rsidP="007D2A3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C49C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MI=body mass index; MET=metabolic equivalent; PM</w:t>
            </w:r>
            <w:r w:rsidRPr="009C49C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.5</w:t>
            </w:r>
            <w:r w:rsidRPr="009C49C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=particulate matter less than or equal to 2.5µg/m</w:t>
            </w:r>
            <w:r w:rsidR="00D750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7D2A31" w:rsidRPr="007D2A31" w14:paraId="5638A333" w14:textId="77777777" w:rsidTr="00134205">
        <w:trPr>
          <w:trHeight w:val="612"/>
          <w:jc w:val="center"/>
        </w:trPr>
        <w:tc>
          <w:tcPr>
            <w:tcW w:w="12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58913" w14:textId="77777777" w:rsidR="007D2A31" w:rsidRPr="007D2A31" w:rsidRDefault="007D2A31" w:rsidP="007D2A3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: Sleeping quality was evaluated by a healthy sleep score (0-4) calculated using sleep duration, insomnia, snoring, and nap during the day.</w:t>
            </w:r>
          </w:p>
        </w:tc>
      </w:tr>
      <w:tr w:rsidR="007D2A31" w:rsidRPr="007D2A31" w14:paraId="1CDE9F83" w14:textId="77777777" w:rsidTr="00134205">
        <w:trPr>
          <w:trHeight w:val="312"/>
          <w:jc w:val="center"/>
        </w:trPr>
        <w:tc>
          <w:tcPr>
            <w:tcW w:w="12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BAC3" w14:textId="3E2E445B" w:rsidR="007D2A31" w:rsidRPr="007D2A31" w:rsidRDefault="007D2A31" w:rsidP="007D2A3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b: mental health had </w:t>
            </w:r>
            <w:r w:rsidR="00714102" w:rsidRPr="00714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ymptoms of nerves, anxiety, tension or depression</w:t>
            </w:r>
            <w:r w:rsidRPr="007D2A3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major depression, and bipolar disorder vs. without these diseases.</w:t>
            </w:r>
          </w:p>
        </w:tc>
      </w:tr>
    </w:tbl>
    <w:p w14:paraId="31339A17" w14:textId="77777777" w:rsidR="00DB6219" w:rsidRPr="007D2A31" w:rsidRDefault="00DB6219" w:rsidP="00066398">
      <w:pPr>
        <w:jc w:val="center"/>
        <w:rPr>
          <w:rFonts w:ascii="Times New Roman" w:hAnsi="Times New Roman" w:cs="Times New Roman"/>
          <w:sz w:val="24"/>
          <w:szCs w:val="24"/>
        </w:rPr>
        <w:sectPr w:rsidR="00DB6219" w:rsidRPr="007D2A31" w:rsidSect="00734BE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D4D964F" w14:textId="622CFD4C" w:rsidR="00734BE1" w:rsidRPr="007C3BDC" w:rsidRDefault="005D279A" w:rsidP="0006639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2FE46E4" wp14:editId="5F97DE03">
            <wp:extent cx="5505450" cy="430545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18926" cy="43159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8C7430" w14:textId="77777777" w:rsidR="00560B63" w:rsidRPr="007C3BDC" w:rsidRDefault="00560B63" w:rsidP="0006639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8549623" w14:textId="77777777" w:rsidR="009B2378" w:rsidRPr="009C49CC" w:rsidRDefault="009B2378" w:rsidP="009C49CC">
      <w:pPr>
        <w:ind w:firstLineChars="100" w:firstLine="240"/>
        <w:rPr>
          <w:rFonts w:ascii="Times New Roman" w:hAnsi="Times New Roman" w:cs="Times New Roman"/>
          <w:b/>
          <w:bCs/>
          <w:sz w:val="24"/>
          <w:szCs w:val="24"/>
        </w:rPr>
      </w:pPr>
    </w:p>
    <w:p w14:paraId="20C148F5" w14:textId="737ABE99" w:rsidR="00734BE1" w:rsidRPr="009C49CC" w:rsidRDefault="00066398" w:rsidP="000377F9">
      <w:pPr>
        <w:ind w:firstLineChars="100" w:firstLine="240"/>
        <w:rPr>
          <w:rFonts w:ascii="Times New Roman" w:hAnsi="Times New Roman" w:cs="Times New Roman"/>
          <w:b/>
          <w:bCs/>
          <w:sz w:val="24"/>
          <w:szCs w:val="24"/>
        </w:rPr>
      </w:pPr>
      <w:r w:rsidRPr="009C49CC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1. </w:t>
      </w:r>
      <w:r w:rsidR="00CC2B73" w:rsidRPr="009C49CC">
        <w:rPr>
          <w:rFonts w:ascii="Times New Roman" w:hAnsi="Times New Roman" w:cs="Times New Roman"/>
          <w:b/>
          <w:bCs/>
          <w:sz w:val="24"/>
          <w:szCs w:val="24"/>
        </w:rPr>
        <w:t xml:space="preserve">The directed acyclic causality diagram for inferring the association between road traffic noise and </w:t>
      </w:r>
      <w:r w:rsidR="00785D8A" w:rsidRPr="009C49CC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7D07DE" w:rsidRPr="009C49CC">
        <w:rPr>
          <w:rFonts w:ascii="Times New Roman" w:hAnsi="Times New Roman" w:cs="Times New Roman"/>
          <w:b/>
          <w:bCs/>
          <w:sz w:val="24"/>
          <w:szCs w:val="24"/>
        </w:rPr>
        <w:t>ype 2 diabetes</w:t>
      </w:r>
      <w:r w:rsidR="00100F38" w:rsidRPr="009C49CC">
        <w:rPr>
          <w:rFonts w:ascii="Times New Roman" w:hAnsi="Times New Roman" w:cs="Times New Roman"/>
          <w:b/>
          <w:bCs/>
          <w:sz w:val="24"/>
          <w:szCs w:val="24"/>
        </w:rPr>
        <w:t>. (United Kingdom, 2006-2021).</w:t>
      </w:r>
    </w:p>
    <w:p w14:paraId="1775E9B0" w14:textId="03A75916" w:rsidR="00BD1A74" w:rsidRPr="007C3BDC" w:rsidRDefault="00BD1A74" w:rsidP="00BD1A74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sectPr w:rsidR="00BD1A74" w:rsidRPr="007C3BDC" w:rsidSect="00734BE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351E5D" w14:textId="77777777" w:rsidR="00820C45" w:rsidRDefault="00820C45" w:rsidP="00045ABC">
      <w:r>
        <w:separator/>
      </w:r>
    </w:p>
  </w:endnote>
  <w:endnote w:type="continuationSeparator" w:id="0">
    <w:p w14:paraId="21B871A1" w14:textId="77777777" w:rsidR="00820C45" w:rsidRDefault="00820C45" w:rsidP="00045A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227646" w14:textId="77777777" w:rsidR="00820C45" w:rsidRDefault="00820C45" w:rsidP="00045ABC">
      <w:r>
        <w:separator/>
      </w:r>
    </w:p>
  </w:footnote>
  <w:footnote w:type="continuationSeparator" w:id="0">
    <w:p w14:paraId="03CA913F" w14:textId="77777777" w:rsidR="00820C45" w:rsidRDefault="00820C45" w:rsidP="00045A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QwMzO2MDGxMDA1NDJW0lEKTi0uzszPAykwrwUAQUL7aywAAAA="/>
  </w:docVars>
  <w:rsids>
    <w:rsidRoot w:val="00645955"/>
    <w:rsid w:val="000064AE"/>
    <w:rsid w:val="000237E8"/>
    <w:rsid w:val="000248B6"/>
    <w:rsid w:val="000377F9"/>
    <w:rsid w:val="00045ABC"/>
    <w:rsid w:val="00047D16"/>
    <w:rsid w:val="00060014"/>
    <w:rsid w:val="000635A4"/>
    <w:rsid w:val="00066398"/>
    <w:rsid w:val="00080AF5"/>
    <w:rsid w:val="000843A3"/>
    <w:rsid w:val="00087523"/>
    <w:rsid w:val="000A0902"/>
    <w:rsid w:val="000A6958"/>
    <w:rsid w:val="000C47E6"/>
    <w:rsid w:val="000C7C1D"/>
    <w:rsid w:val="000D3087"/>
    <w:rsid w:val="000E07D1"/>
    <w:rsid w:val="000F6378"/>
    <w:rsid w:val="00100F38"/>
    <w:rsid w:val="00134205"/>
    <w:rsid w:val="00145AA9"/>
    <w:rsid w:val="0015381E"/>
    <w:rsid w:val="00175C31"/>
    <w:rsid w:val="00177534"/>
    <w:rsid w:val="00192528"/>
    <w:rsid w:val="00192657"/>
    <w:rsid w:val="001A0126"/>
    <w:rsid w:val="001F140B"/>
    <w:rsid w:val="001F3605"/>
    <w:rsid w:val="00204466"/>
    <w:rsid w:val="00226614"/>
    <w:rsid w:val="002372DB"/>
    <w:rsid w:val="00273045"/>
    <w:rsid w:val="0027611B"/>
    <w:rsid w:val="002A2182"/>
    <w:rsid w:val="002B78D2"/>
    <w:rsid w:val="00300D9B"/>
    <w:rsid w:val="00305F1B"/>
    <w:rsid w:val="00307791"/>
    <w:rsid w:val="0031599D"/>
    <w:rsid w:val="00332BBD"/>
    <w:rsid w:val="0033693E"/>
    <w:rsid w:val="00337CF2"/>
    <w:rsid w:val="0036391B"/>
    <w:rsid w:val="00372F40"/>
    <w:rsid w:val="00374B60"/>
    <w:rsid w:val="00391427"/>
    <w:rsid w:val="003F7244"/>
    <w:rsid w:val="00404F97"/>
    <w:rsid w:val="00407E75"/>
    <w:rsid w:val="004154F8"/>
    <w:rsid w:val="0042643C"/>
    <w:rsid w:val="00427E78"/>
    <w:rsid w:val="00432B09"/>
    <w:rsid w:val="004512CA"/>
    <w:rsid w:val="0045633E"/>
    <w:rsid w:val="00470FA7"/>
    <w:rsid w:val="0049268F"/>
    <w:rsid w:val="004D3979"/>
    <w:rsid w:val="00510F10"/>
    <w:rsid w:val="00557585"/>
    <w:rsid w:val="00560B63"/>
    <w:rsid w:val="00577AFD"/>
    <w:rsid w:val="0058506A"/>
    <w:rsid w:val="005D279A"/>
    <w:rsid w:val="005E19B0"/>
    <w:rsid w:val="005F0C98"/>
    <w:rsid w:val="0060598F"/>
    <w:rsid w:val="0064520B"/>
    <w:rsid w:val="00645955"/>
    <w:rsid w:val="0066162B"/>
    <w:rsid w:val="0066559E"/>
    <w:rsid w:val="0067492E"/>
    <w:rsid w:val="00695C2A"/>
    <w:rsid w:val="006A5276"/>
    <w:rsid w:val="006D6247"/>
    <w:rsid w:val="006D634B"/>
    <w:rsid w:val="00703784"/>
    <w:rsid w:val="00714102"/>
    <w:rsid w:val="00734BE1"/>
    <w:rsid w:val="00762622"/>
    <w:rsid w:val="00776CA3"/>
    <w:rsid w:val="00785D8A"/>
    <w:rsid w:val="00796510"/>
    <w:rsid w:val="007B0BD9"/>
    <w:rsid w:val="007C3BDC"/>
    <w:rsid w:val="007D07DE"/>
    <w:rsid w:val="007D2A31"/>
    <w:rsid w:val="007F0C4C"/>
    <w:rsid w:val="007F653C"/>
    <w:rsid w:val="008154F1"/>
    <w:rsid w:val="00820C45"/>
    <w:rsid w:val="00833693"/>
    <w:rsid w:val="008A3948"/>
    <w:rsid w:val="008D19F8"/>
    <w:rsid w:val="008F06BD"/>
    <w:rsid w:val="008F51F7"/>
    <w:rsid w:val="00925543"/>
    <w:rsid w:val="0096288D"/>
    <w:rsid w:val="00997938"/>
    <w:rsid w:val="009A361C"/>
    <w:rsid w:val="009A74C1"/>
    <w:rsid w:val="009B2378"/>
    <w:rsid w:val="009B7A49"/>
    <w:rsid w:val="009C49CC"/>
    <w:rsid w:val="009D1DFE"/>
    <w:rsid w:val="009E0F95"/>
    <w:rsid w:val="009E4C56"/>
    <w:rsid w:val="009E56A4"/>
    <w:rsid w:val="00A52297"/>
    <w:rsid w:val="00A6493E"/>
    <w:rsid w:val="00A804C2"/>
    <w:rsid w:val="00A90CB7"/>
    <w:rsid w:val="00AB06CB"/>
    <w:rsid w:val="00AD1DBF"/>
    <w:rsid w:val="00AD70FF"/>
    <w:rsid w:val="00AD7269"/>
    <w:rsid w:val="00B04CDE"/>
    <w:rsid w:val="00B354F6"/>
    <w:rsid w:val="00B40661"/>
    <w:rsid w:val="00B74F08"/>
    <w:rsid w:val="00B77619"/>
    <w:rsid w:val="00B90E61"/>
    <w:rsid w:val="00B94F13"/>
    <w:rsid w:val="00BD1A74"/>
    <w:rsid w:val="00BE5623"/>
    <w:rsid w:val="00BF0659"/>
    <w:rsid w:val="00C01F48"/>
    <w:rsid w:val="00C05208"/>
    <w:rsid w:val="00C15327"/>
    <w:rsid w:val="00C36D6E"/>
    <w:rsid w:val="00C67902"/>
    <w:rsid w:val="00C7282E"/>
    <w:rsid w:val="00C74244"/>
    <w:rsid w:val="00C86834"/>
    <w:rsid w:val="00CC2B73"/>
    <w:rsid w:val="00CD3F1C"/>
    <w:rsid w:val="00D11335"/>
    <w:rsid w:val="00D1376C"/>
    <w:rsid w:val="00D35933"/>
    <w:rsid w:val="00D4796D"/>
    <w:rsid w:val="00D750D9"/>
    <w:rsid w:val="00DA1F70"/>
    <w:rsid w:val="00DA3BCF"/>
    <w:rsid w:val="00DB6219"/>
    <w:rsid w:val="00DB73D6"/>
    <w:rsid w:val="00DD6A20"/>
    <w:rsid w:val="00E01912"/>
    <w:rsid w:val="00E075CB"/>
    <w:rsid w:val="00E268D7"/>
    <w:rsid w:val="00E55F5B"/>
    <w:rsid w:val="00E857DB"/>
    <w:rsid w:val="00EA4939"/>
    <w:rsid w:val="00EC5912"/>
    <w:rsid w:val="00ED3C0B"/>
    <w:rsid w:val="00EF50B4"/>
    <w:rsid w:val="00F42CCD"/>
    <w:rsid w:val="00F51256"/>
    <w:rsid w:val="00F618EA"/>
    <w:rsid w:val="00F701C2"/>
    <w:rsid w:val="00F759CC"/>
    <w:rsid w:val="00F902FA"/>
    <w:rsid w:val="00F940E6"/>
    <w:rsid w:val="00FB3CE4"/>
    <w:rsid w:val="00FF6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50773A"/>
  <w15:chartTrackingRefBased/>
  <w15:docId w15:val="{1BC01F54-449F-4B8E-98C4-5C96860AC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5A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5AB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45A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5ABC"/>
    <w:rPr>
      <w:sz w:val="18"/>
      <w:szCs w:val="18"/>
    </w:rPr>
  </w:style>
  <w:style w:type="paragraph" w:styleId="Revision">
    <w:name w:val="Revision"/>
    <w:hidden/>
    <w:uiPriority w:val="99"/>
    <w:semiHidden/>
    <w:rsid w:val="00EA49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98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8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3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4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0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876</Words>
  <Characters>10694</Characters>
  <Application>Microsoft Office Word</Application>
  <DocSecurity>0</DocSecurity>
  <Lines>89</Lines>
  <Paragraphs>25</Paragraphs>
  <ScaleCrop>false</ScaleCrop>
  <Company/>
  <LinksUpToDate>false</LinksUpToDate>
  <CharactersWithSpaces>1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Zuo</dc:creator>
  <cp:keywords/>
  <dc:description/>
  <cp:lastModifiedBy>Lara Stead</cp:lastModifiedBy>
  <cp:revision>213</cp:revision>
  <dcterms:created xsi:type="dcterms:W3CDTF">2022-03-03T07:00:00Z</dcterms:created>
  <dcterms:modified xsi:type="dcterms:W3CDTF">2022-09-26T14:59:00Z</dcterms:modified>
</cp:coreProperties>
</file>